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FE374" w14:textId="01A4D130" w:rsidR="00DD787F" w:rsidRPr="00881E7E" w:rsidRDefault="009174D5" w:rsidP="00F2342E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9174D5">
        <w:rPr>
          <w:rFonts w:ascii="Times New Roman" w:hAnsi="Times New Roman"/>
          <w:b/>
          <w:sz w:val="24"/>
          <w:szCs w:val="24"/>
          <w:lang w:val="en-GB"/>
        </w:rPr>
        <w:t xml:space="preserve">Additional file 1: </w:t>
      </w:r>
      <w:r w:rsidR="0001106D" w:rsidRPr="009174D5">
        <w:rPr>
          <w:rFonts w:ascii="Times New Roman" w:hAnsi="Times New Roman"/>
          <w:b/>
          <w:sz w:val="24"/>
          <w:szCs w:val="24"/>
          <w:lang w:val="en-GB"/>
        </w:rPr>
        <w:t>T</w:t>
      </w:r>
      <w:r w:rsidR="003E2A7B" w:rsidRPr="009174D5">
        <w:rPr>
          <w:rFonts w:ascii="Times New Roman" w:hAnsi="Times New Roman"/>
          <w:b/>
          <w:sz w:val="24"/>
          <w:szCs w:val="24"/>
          <w:lang w:val="en-GB"/>
        </w:rPr>
        <w:t>able</w:t>
      </w:r>
      <w:r w:rsidR="003E2A7B" w:rsidRPr="00C45AD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08375F">
        <w:rPr>
          <w:rFonts w:ascii="Times New Roman" w:hAnsi="Times New Roman"/>
          <w:b/>
          <w:sz w:val="24"/>
          <w:szCs w:val="24"/>
          <w:lang w:val="en-GB"/>
        </w:rPr>
        <w:t>S</w:t>
      </w:r>
      <w:r w:rsidR="003E2A7B" w:rsidRPr="00C45ADE">
        <w:rPr>
          <w:rFonts w:ascii="Times New Roman" w:hAnsi="Times New Roman"/>
          <w:b/>
          <w:sz w:val="24"/>
          <w:szCs w:val="24"/>
          <w:lang w:val="en-GB"/>
        </w:rPr>
        <w:t xml:space="preserve">1. </w:t>
      </w:r>
      <w:r w:rsidR="003E2A7B" w:rsidRPr="00881E7E">
        <w:rPr>
          <w:rFonts w:ascii="Times New Roman" w:hAnsi="Times New Roman"/>
          <w:sz w:val="24"/>
          <w:szCs w:val="24"/>
          <w:lang w:val="en-US"/>
        </w:rPr>
        <w:t>Baseline patients’ and tumor characteristics</w:t>
      </w:r>
      <w:r w:rsidR="000C24BB" w:rsidRPr="00881E7E">
        <w:rPr>
          <w:rFonts w:ascii="Times New Roman" w:hAnsi="Times New Roman"/>
          <w:sz w:val="24"/>
          <w:szCs w:val="24"/>
          <w:lang w:val="en-US"/>
        </w:rPr>
        <w:t xml:space="preserve"> according </w:t>
      </w:r>
      <w:r w:rsidR="000C24BB" w:rsidRPr="00881E7E">
        <w:rPr>
          <w:rFonts w:ascii="Times New Roman" w:eastAsia="Arial Unicode MS" w:hAnsi="Times New Roman"/>
          <w:sz w:val="24"/>
          <w:szCs w:val="24"/>
          <w:lang w:val="en-US"/>
        </w:rPr>
        <w:t>to type of chemotherapy</w:t>
      </w:r>
      <w:r w:rsidR="003E2A7B" w:rsidRPr="00881E7E">
        <w:rPr>
          <w:rFonts w:ascii="Times New Roman" w:hAnsi="Times New Roman"/>
          <w:sz w:val="24"/>
          <w:szCs w:val="24"/>
          <w:lang w:val="en-US"/>
        </w:rPr>
        <w:t>.</w:t>
      </w:r>
    </w:p>
    <w:p w14:paraId="4365DB6E" w14:textId="51E5A079" w:rsidR="00DD787F" w:rsidRPr="00C45ADE" w:rsidRDefault="00DD787F" w:rsidP="00F2342E">
      <w:pPr>
        <w:spacing w:after="0"/>
        <w:rPr>
          <w:rFonts w:ascii="Times New Roman" w:hAnsi="Times New Roman"/>
          <w:lang w:val="en-GB"/>
        </w:rPr>
      </w:pPr>
    </w:p>
    <w:tbl>
      <w:tblPr>
        <w:tblW w:w="4617" w:type="pct"/>
        <w:jc w:val="center"/>
        <w:tblBorders>
          <w:top w:val="single" w:sz="8" w:space="0" w:color="4F81BD"/>
          <w:bottom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785"/>
        <w:gridCol w:w="1836"/>
        <w:gridCol w:w="1836"/>
        <w:gridCol w:w="1114"/>
      </w:tblGrid>
      <w:tr w:rsidR="00300F01" w:rsidRPr="00881E7E" w14:paraId="5CF79DF7" w14:textId="77777777" w:rsidTr="00881E7E">
        <w:trPr>
          <w:trHeight w:val="454"/>
          <w:jc w:val="center"/>
        </w:trPr>
        <w:tc>
          <w:tcPr>
            <w:tcW w:w="2208" w:type="pct"/>
            <w:tcBorders>
              <w:top w:val="single" w:sz="8" w:space="0" w:color="4F81BD"/>
              <w:bottom w:val="single" w:sz="8" w:space="0" w:color="4F81BD"/>
            </w:tcBorders>
            <w:noWrap/>
          </w:tcPr>
          <w:p w14:paraId="31A90B83" w14:textId="4E2D8576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Patient characteristics</w:t>
            </w:r>
          </w:p>
        </w:tc>
        <w:tc>
          <w:tcPr>
            <w:tcW w:w="1071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DBE5F1"/>
          </w:tcPr>
          <w:p w14:paraId="3D2B6F1D" w14:textId="63C98CEF" w:rsidR="00005B52" w:rsidRPr="00881E7E" w:rsidRDefault="00B667F4" w:rsidP="00F2342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FEC o</w:t>
            </w:r>
            <w:r w:rsidR="00005B52"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nly</w:t>
            </w:r>
          </w:p>
          <w:p w14:paraId="46529329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(n=21)</w:t>
            </w:r>
          </w:p>
        </w:tc>
        <w:tc>
          <w:tcPr>
            <w:tcW w:w="1071" w:type="pct"/>
            <w:tcBorders>
              <w:top w:val="single" w:sz="8" w:space="0" w:color="4F81BD"/>
              <w:bottom w:val="single" w:sz="8" w:space="0" w:color="4F81BD"/>
            </w:tcBorders>
          </w:tcPr>
          <w:p w14:paraId="68E46DC0" w14:textId="4D5357AB" w:rsidR="00005B52" w:rsidRPr="00881E7E" w:rsidRDefault="00DB1886" w:rsidP="00F2342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FEC-</w:t>
            </w:r>
            <w:r w:rsidR="00005B52"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D</w:t>
            </w:r>
          </w:p>
          <w:p w14:paraId="1E53412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(n=127)</w:t>
            </w:r>
          </w:p>
        </w:tc>
        <w:tc>
          <w:tcPr>
            <w:tcW w:w="650" w:type="pct"/>
            <w:tcBorders>
              <w:top w:val="single" w:sz="8" w:space="0" w:color="4F81BD"/>
              <w:bottom w:val="single" w:sz="8" w:space="0" w:color="4F81BD"/>
            </w:tcBorders>
            <w:shd w:val="clear" w:color="auto" w:fill="DBE5F1"/>
          </w:tcPr>
          <w:p w14:paraId="7AF67BC8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p</w:t>
            </w:r>
          </w:p>
        </w:tc>
      </w:tr>
      <w:tr w:rsidR="00300F01" w:rsidRPr="00881E7E" w14:paraId="6951D2D1" w14:textId="77777777" w:rsidTr="00881E7E">
        <w:trPr>
          <w:trHeight w:val="9039"/>
          <w:jc w:val="center"/>
        </w:trPr>
        <w:tc>
          <w:tcPr>
            <w:tcW w:w="2208" w:type="pct"/>
            <w:tcBorders>
              <w:bottom w:val="single" w:sz="8" w:space="0" w:color="4F81BD"/>
            </w:tcBorders>
            <w:noWrap/>
          </w:tcPr>
          <w:p w14:paraId="227405BE" w14:textId="5D294924" w:rsidR="00005B52" w:rsidRPr="00F2342E" w:rsidRDefault="00005B52" w:rsidP="00F2342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F2342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Age at diagnosis, median [</w:t>
            </w:r>
            <w:r w:rsidR="00A171AF" w:rsidRPr="00F2342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IQR</w:t>
            </w:r>
            <w:r w:rsidRPr="00F2342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]</w:t>
            </w:r>
          </w:p>
          <w:p w14:paraId="30D804DC" w14:textId="77777777" w:rsidR="00F2342E" w:rsidRDefault="00F2342E" w:rsidP="00F2342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F2342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AMH, median [IQR]</w:t>
            </w:r>
          </w:p>
          <w:p w14:paraId="1AD14608" w14:textId="4BE4BBC2" w:rsidR="0028437B" w:rsidRPr="00F2342E" w:rsidRDefault="0028437B" w:rsidP="00F2342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AMH, mean [SD]</w:t>
            </w:r>
          </w:p>
          <w:p w14:paraId="07687207" w14:textId="6A3F2936" w:rsidR="00005B52" w:rsidRPr="00F2342E" w:rsidRDefault="00005B52" w:rsidP="00F2342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F2342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Body mass index (kg/m</w:t>
            </w:r>
            <w:r w:rsidR="00C21023" w:rsidRPr="00F2342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²</w:t>
            </w:r>
            <w:r w:rsidRPr="00F2342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), median [range]  </w:t>
            </w:r>
          </w:p>
          <w:p w14:paraId="4CEB20CD" w14:textId="77777777" w:rsidR="00005B52" w:rsidRPr="00F2342E" w:rsidRDefault="00005B52" w:rsidP="00F2342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F2342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Smoker, n (%) </w:t>
            </w:r>
          </w:p>
          <w:p w14:paraId="73564364" w14:textId="77777777" w:rsidR="00005B52" w:rsidRPr="00F2342E" w:rsidRDefault="00005B52" w:rsidP="00F2342E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F2342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Genetic mutation, n (%) </w:t>
            </w:r>
          </w:p>
          <w:p w14:paraId="4F645B3F" w14:textId="7F170E22" w:rsidR="00005B52" w:rsidRPr="00F2342E" w:rsidRDefault="00E57CF5" w:rsidP="00F2342E">
            <w:pPr>
              <w:spacing w:after="0" w:line="240" w:lineRule="auto"/>
              <w:jc w:val="both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F2342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</w:t>
            </w:r>
            <w:r w:rsidRPr="00F2342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BRCA</w:t>
            </w:r>
            <w:r w:rsidR="00005B52" w:rsidRPr="00F2342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1</w:t>
            </w:r>
          </w:p>
          <w:p w14:paraId="1617E523" w14:textId="23586228" w:rsidR="00005B52" w:rsidRPr="00881E7E" w:rsidRDefault="00E57CF5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    BRCA</w:t>
            </w:r>
            <w:r w:rsidR="00005B52"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2</w:t>
            </w:r>
          </w:p>
          <w:p w14:paraId="2DBE35ED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Tumor characteristics, n (%)</w:t>
            </w:r>
          </w:p>
          <w:p w14:paraId="75278023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</w:t>
            </w: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Histological grade</w:t>
            </w:r>
          </w:p>
          <w:p w14:paraId="076BC404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Grade I </w:t>
            </w:r>
          </w:p>
          <w:p w14:paraId="4C4B8653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Grade II </w:t>
            </w:r>
          </w:p>
          <w:p w14:paraId="086CF2D3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>Grade III</w:t>
            </w:r>
          </w:p>
          <w:p w14:paraId="56AC45DE" w14:textId="6DD4ACF0" w:rsidR="00005B52" w:rsidRPr="00881E7E" w:rsidRDefault="00CB6C6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 xml:space="preserve">          Not available</w:t>
            </w:r>
          </w:p>
          <w:p w14:paraId="2A013ED9" w14:textId="7DC24F91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</w:t>
            </w:r>
            <w:r w:rsidR="00F96453"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Hormone </w:t>
            </w: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receptor positivity</w:t>
            </w:r>
          </w:p>
          <w:p w14:paraId="0CD4E593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Oestrogen receptor </w:t>
            </w:r>
          </w:p>
          <w:p w14:paraId="5E77EA9A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Progesteron receptor </w:t>
            </w:r>
          </w:p>
          <w:p w14:paraId="39700A9C" w14:textId="39C32085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</w:t>
            </w:r>
            <w:r w:rsidR="00C75BF1"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HER2-</w:t>
            </w: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positive </w:t>
            </w:r>
          </w:p>
          <w:p w14:paraId="1A53D565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    Triple-negative </w:t>
            </w:r>
          </w:p>
          <w:p w14:paraId="1D2E4B8D" w14:textId="67723D18" w:rsidR="00005B52" w:rsidRPr="00881E7E" w:rsidRDefault="00F96453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    Pathological nodal</w:t>
            </w:r>
            <w:r w:rsidR="00005B52"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status</w:t>
            </w: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positivity</w:t>
            </w:r>
          </w:p>
          <w:p w14:paraId="14151B1F" w14:textId="43F2B5D7" w:rsidR="00005B52" w:rsidRPr="000406B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GB"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    </w:t>
            </w:r>
            <w:r w:rsidRPr="000406BE">
              <w:rPr>
                <w:rFonts w:ascii="Times New Roman" w:hAnsi="Times New Roman"/>
                <w:bCs/>
                <w:i/>
                <w:sz w:val="20"/>
                <w:szCs w:val="20"/>
                <w:lang w:val="en-GB" w:eastAsia="fr-FR"/>
              </w:rPr>
              <w:t xml:space="preserve">Tumor size </w:t>
            </w:r>
            <w:r w:rsidR="00931DA8" w:rsidRPr="000406BE">
              <w:rPr>
                <w:rFonts w:ascii="Times New Roman" w:hAnsi="Times New Roman"/>
                <w:bCs/>
                <w:i/>
                <w:sz w:val="20"/>
                <w:szCs w:val="20"/>
                <w:lang w:val="en-GB" w:eastAsia="fr-FR"/>
              </w:rPr>
              <w:t>(T)</w:t>
            </w:r>
          </w:p>
          <w:p w14:paraId="08BE1EE6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</w:pPr>
            <w:r w:rsidRPr="000406B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 xml:space="preserve">         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  <w:t xml:space="preserve">T1 </w:t>
            </w:r>
          </w:p>
          <w:p w14:paraId="00B41E99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  <w:t xml:space="preserve">          T2 </w:t>
            </w:r>
          </w:p>
          <w:p w14:paraId="19067A2C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  <w:t xml:space="preserve">          T3 </w:t>
            </w:r>
          </w:p>
          <w:p w14:paraId="2889B25E" w14:textId="77777777" w:rsidR="00005B52" w:rsidRPr="000406B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fr-BE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  <w:t xml:space="preserve">          </w:t>
            </w:r>
            <w:r w:rsidRPr="000406BE">
              <w:rPr>
                <w:rFonts w:ascii="Times New Roman" w:hAnsi="Times New Roman"/>
                <w:bCs/>
                <w:sz w:val="20"/>
                <w:szCs w:val="20"/>
                <w:lang w:val="fr-BE" w:eastAsia="fr-FR"/>
              </w:rPr>
              <w:t xml:space="preserve">T4 </w:t>
            </w:r>
          </w:p>
          <w:p w14:paraId="458C90F5" w14:textId="77777777" w:rsidR="00005B52" w:rsidRPr="000406B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fr-BE" w:eastAsia="fr-FR"/>
              </w:rPr>
            </w:pPr>
            <w:r w:rsidRPr="000406BE">
              <w:rPr>
                <w:rFonts w:ascii="Times New Roman" w:hAnsi="Times New Roman"/>
                <w:bCs/>
                <w:sz w:val="20"/>
                <w:szCs w:val="20"/>
                <w:lang w:val="fr-BE" w:eastAsia="fr-FR"/>
              </w:rPr>
              <w:t>Surgical treatment, n (%)</w:t>
            </w:r>
          </w:p>
          <w:p w14:paraId="3CA1F02B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</w:pPr>
            <w:r w:rsidRPr="000406BE">
              <w:rPr>
                <w:rFonts w:ascii="Times New Roman" w:hAnsi="Times New Roman"/>
                <w:bCs/>
                <w:sz w:val="20"/>
                <w:szCs w:val="20"/>
                <w:lang w:val="fr-BE" w:eastAsia="fr-FR"/>
              </w:rPr>
              <w:t xml:space="preserve">         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 xml:space="preserve">Conservative </w:t>
            </w:r>
          </w:p>
          <w:p w14:paraId="2B8765A8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 xml:space="preserve">         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Mastectomy</w:t>
            </w:r>
          </w:p>
          <w:p w14:paraId="0453B52D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Adjuvant treatment, n (%)  </w:t>
            </w:r>
          </w:p>
          <w:p w14:paraId="1A5A3C58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Radiation therapy </w:t>
            </w:r>
          </w:p>
          <w:p w14:paraId="12C9A9E7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Endocrine Therapy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>ᵃ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</w:t>
            </w:r>
          </w:p>
          <w:p w14:paraId="5D87C3A8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Chemotherapy </w:t>
            </w:r>
          </w:p>
          <w:p w14:paraId="3C69DB79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Chemotherapy regimen, n (%) </w:t>
            </w:r>
          </w:p>
          <w:p w14:paraId="441589D2" w14:textId="142035B3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3 FEC</w:t>
            </w:r>
            <w:r w:rsidR="00C75BF1"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-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3</w:t>
            </w:r>
            <w:r w:rsidR="00C75BF1"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D</w:t>
            </w:r>
          </w:p>
          <w:p w14:paraId="09552777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6 FEC</w:t>
            </w:r>
          </w:p>
          <w:p w14:paraId="22D7C278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Endocrine therapy, n (%)</w:t>
            </w:r>
          </w:p>
          <w:p w14:paraId="4A4C3EF3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Tamoxifen</w:t>
            </w:r>
          </w:p>
          <w:p w14:paraId="6A17C372" w14:textId="2F23B794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</w:t>
            </w:r>
            <w:r w:rsidR="00AD7567"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Tamoxifen + Gn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RH agonists</w:t>
            </w:r>
          </w:p>
          <w:p w14:paraId="2CB1DE15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Fertility history </w:t>
            </w:r>
          </w:p>
          <w:p w14:paraId="3EA19429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Pregnancy before treatment </w:t>
            </w:r>
          </w:p>
          <w:p w14:paraId="24E7835A" w14:textId="3464CF2D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Child birth before treatment </w:t>
            </w:r>
          </w:p>
        </w:tc>
        <w:tc>
          <w:tcPr>
            <w:tcW w:w="1071" w:type="pct"/>
            <w:tcBorders>
              <w:bottom w:val="single" w:sz="8" w:space="0" w:color="4F81BD"/>
            </w:tcBorders>
            <w:shd w:val="clear" w:color="auto" w:fill="DBE5F1"/>
          </w:tcPr>
          <w:p w14:paraId="60A6D81A" w14:textId="352CB09C" w:rsidR="00005B52" w:rsidRPr="00881E7E" w:rsidRDefault="00A171AF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5 [32-38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]</w:t>
            </w:r>
          </w:p>
          <w:p w14:paraId="659BBC21" w14:textId="12B1D5D8" w:rsidR="00F11C47" w:rsidRDefault="008F0111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6 [1.06-2.85</w:t>
            </w:r>
            <w:r w:rsidR="00354663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24812BC3" w14:textId="2EB467FB" w:rsidR="008F0111" w:rsidRDefault="00F22DC6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39 [</w:t>
            </w:r>
            <w:r w:rsidR="00DD0919">
              <w:rPr>
                <w:rFonts w:ascii="Times New Roman" w:hAnsi="Times New Roman"/>
                <w:sz w:val="20"/>
                <w:szCs w:val="20"/>
              </w:rPr>
              <w:t>1.88</w:t>
            </w:r>
            <w:r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29CFE5B6" w14:textId="65D9B2A3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22.</w:t>
            </w:r>
            <w:r w:rsidR="00A171AF" w:rsidRPr="00881E7E">
              <w:rPr>
                <w:rFonts w:ascii="Times New Roman" w:hAnsi="Times New Roman"/>
                <w:sz w:val="20"/>
                <w:szCs w:val="20"/>
              </w:rPr>
              <w:t>0 [20.7-25.9</w:t>
            </w:r>
            <w:r w:rsidRPr="00881E7E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27AC4D5D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0 (48%)</w:t>
            </w:r>
          </w:p>
          <w:p w14:paraId="18209EE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 (19%)</w:t>
            </w:r>
          </w:p>
          <w:p w14:paraId="367C237C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 (25%)</w:t>
            </w:r>
          </w:p>
          <w:p w14:paraId="2B8C9802" w14:textId="10BA50A8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 (75%)</w:t>
            </w:r>
          </w:p>
          <w:p w14:paraId="4BB04850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44D2F8C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6C9E0031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 (5%)</w:t>
            </w:r>
          </w:p>
          <w:p w14:paraId="047A5037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7 (33%)</w:t>
            </w:r>
          </w:p>
          <w:p w14:paraId="6363FD8F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3 (62%)</w:t>
            </w:r>
          </w:p>
          <w:p w14:paraId="0E033DE7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</w:t>
            </w:r>
          </w:p>
          <w:p w14:paraId="2D6A906D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17 (81%)</w:t>
            </w:r>
          </w:p>
          <w:p w14:paraId="6C336057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6 (76%)</w:t>
            </w:r>
          </w:p>
          <w:p w14:paraId="0A03D308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2 (57%)</w:t>
            </w:r>
          </w:p>
          <w:p w14:paraId="4FC3A34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 (5%)</w:t>
            </w:r>
          </w:p>
          <w:p w14:paraId="1F5B148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 (14%)</w:t>
            </w:r>
          </w:p>
          <w:p w14:paraId="042EB0E6" w14:textId="50E13FF4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 (9%)</w:t>
            </w:r>
          </w:p>
          <w:p w14:paraId="0E4509BA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0992D175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8 (38%)</w:t>
            </w:r>
          </w:p>
          <w:p w14:paraId="607A2169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3 (62%)</w:t>
            </w:r>
          </w:p>
          <w:p w14:paraId="4860A3EB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</w:t>
            </w:r>
          </w:p>
          <w:p w14:paraId="3E7D41FE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</w:t>
            </w:r>
          </w:p>
          <w:p w14:paraId="66597C05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11F7C85A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0 (48%)</w:t>
            </w:r>
          </w:p>
          <w:p w14:paraId="69CDD3D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1 (52%)</w:t>
            </w:r>
          </w:p>
          <w:p w14:paraId="18442929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09EBC5C4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0 (95%)</w:t>
            </w:r>
          </w:p>
          <w:p w14:paraId="350EA8B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6 (76%)</w:t>
            </w:r>
          </w:p>
          <w:p w14:paraId="0E6AB339" w14:textId="77777777" w:rsidR="00005B52" w:rsidRPr="00881E7E" w:rsidRDefault="00005B52" w:rsidP="00F2342E">
            <w:pPr>
              <w:tabs>
                <w:tab w:val="left" w:pos="1335"/>
                <w:tab w:val="left" w:pos="147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1 (100%)</w:t>
            </w:r>
          </w:p>
          <w:p w14:paraId="2E6A3D2B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3CB95B96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 (0%)</w:t>
            </w:r>
          </w:p>
          <w:p w14:paraId="2DFB4F7A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1 (100%)</w:t>
            </w:r>
          </w:p>
          <w:p w14:paraId="1D24C7D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2712AE97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1 (69%)</w:t>
            </w:r>
          </w:p>
          <w:p w14:paraId="12C08E88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5 (31%)</w:t>
            </w:r>
          </w:p>
          <w:p w14:paraId="0028A950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32F4147E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9 (91%)</w:t>
            </w:r>
          </w:p>
          <w:p w14:paraId="477C9C24" w14:textId="6260BDF8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9 (91%)</w:t>
            </w:r>
          </w:p>
        </w:tc>
        <w:tc>
          <w:tcPr>
            <w:tcW w:w="1071" w:type="pct"/>
            <w:tcBorders>
              <w:left w:val="nil"/>
              <w:bottom w:val="single" w:sz="8" w:space="0" w:color="4F81BD"/>
              <w:right w:val="nil"/>
            </w:tcBorders>
          </w:tcPr>
          <w:p w14:paraId="127EFBA1" w14:textId="5CF5EC08" w:rsidR="00005B52" w:rsidRPr="00881E7E" w:rsidRDefault="00A171AF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6 [31-38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]</w:t>
            </w:r>
          </w:p>
          <w:p w14:paraId="228D37C0" w14:textId="5B7731F2" w:rsidR="00F11C47" w:rsidRDefault="003E0AC8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69 [0.98-3.33</w:t>
            </w:r>
            <w:r w:rsidR="00186C3B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  <w:p w14:paraId="0A78AB2A" w14:textId="2D4442CB" w:rsidR="008F0111" w:rsidRDefault="00DD0919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57 [2.94]</w:t>
            </w:r>
          </w:p>
          <w:p w14:paraId="7A95BC00" w14:textId="6C5F46CF" w:rsidR="00005B52" w:rsidRPr="00881E7E" w:rsidRDefault="00A171AF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/>
              </w:rPr>
              <w:t>23.0 [21.1-26.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val="en-US"/>
              </w:rPr>
              <w:t>4]</w:t>
            </w:r>
          </w:p>
          <w:p w14:paraId="5D5A4768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42 (33%)</w:t>
            </w:r>
          </w:p>
          <w:p w14:paraId="6B7240E9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31 (24%)</w:t>
            </w:r>
          </w:p>
          <w:p w14:paraId="19312C9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21 (68%)</w:t>
            </w:r>
          </w:p>
          <w:p w14:paraId="0E87B5AF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10 (32%)</w:t>
            </w:r>
          </w:p>
          <w:p w14:paraId="62DFA248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  <w:p w14:paraId="386192C0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  <w:p w14:paraId="1247AD7D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5 (4%)</w:t>
            </w:r>
          </w:p>
          <w:p w14:paraId="62D750CD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47 (37%)</w:t>
            </w:r>
          </w:p>
          <w:p w14:paraId="7943B1BE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74 (58%)</w:t>
            </w:r>
          </w:p>
          <w:p w14:paraId="3506CE18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1 (&lt;1%)</w:t>
            </w:r>
          </w:p>
          <w:p w14:paraId="611D4329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75 (59%)</w:t>
            </w:r>
          </w:p>
          <w:p w14:paraId="3AA670EF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74 (58%)</w:t>
            </w:r>
          </w:p>
          <w:p w14:paraId="1E475007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53 (42%)</w:t>
            </w:r>
          </w:p>
          <w:p w14:paraId="30D5CFCC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6 (20%)</w:t>
            </w:r>
          </w:p>
          <w:p w14:paraId="159181E1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9 (39%)</w:t>
            </w:r>
          </w:p>
          <w:p w14:paraId="0A30542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75 (35%)</w:t>
            </w:r>
          </w:p>
          <w:p w14:paraId="7B184316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6CD29FAC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1 (32%)</w:t>
            </w:r>
          </w:p>
          <w:p w14:paraId="67446CEA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59 (46%)</w:t>
            </w:r>
          </w:p>
          <w:p w14:paraId="47132858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3 (18%)</w:t>
            </w:r>
          </w:p>
          <w:p w14:paraId="44FFA1EB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 (3%)</w:t>
            </w:r>
          </w:p>
          <w:p w14:paraId="1DF3881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22B7C9E5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72 (57%)</w:t>
            </w:r>
          </w:p>
          <w:p w14:paraId="7FC9283C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55 (43%)</w:t>
            </w:r>
          </w:p>
          <w:p w14:paraId="63198207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649E26AD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24 (98%)</w:t>
            </w:r>
          </w:p>
          <w:p w14:paraId="223E966A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74 (82%)</w:t>
            </w:r>
          </w:p>
          <w:p w14:paraId="561D12A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27 (100%)</w:t>
            </w:r>
          </w:p>
          <w:p w14:paraId="3460BE8C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7E7AD7B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27 (100%)</w:t>
            </w:r>
          </w:p>
          <w:p w14:paraId="49B1DBDF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 (0%)</w:t>
            </w:r>
          </w:p>
          <w:p w14:paraId="474CDEF1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6B1190BA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71 (96%)</w:t>
            </w:r>
          </w:p>
          <w:p w14:paraId="1BEA0CDC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 (4%)</w:t>
            </w:r>
          </w:p>
          <w:p w14:paraId="7CFC0CF0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6C895C27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05 (83%)</w:t>
            </w:r>
          </w:p>
          <w:p w14:paraId="02023FAD" w14:textId="1A6CC366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04 (82%)</w:t>
            </w:r>
          </w:p>
        </w:tc>
        <w:tc>
          <w:tcPr>
            <w:tcW w:w="650" w:type="pct"/>
            <w:tcBorders>
              <w:left w:val="nil"/>
              <w:bottom w:val="single" w:sz="8" w:space="0" w:color="4F81BD"/>
              <w:right w:val="nil"/>
            </w:tcBorders>
            <w:shd w:val="clear" w:color="auto" w:fill="DBE5F1"/>
          </w:tcPr>
          <w:p w14:paraId="2B518439" w14:textId="0603C1FC" w:rsidR="00005B52" w:rsidRPr="00881E7E" w:rsidRDefault="005A507B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72</w:t>
            </w:r>
          </w:p>
          <w:p w14:paraId="1EA07A99" w14:textId="06C3EBE1" w:rsidR="00F11C47" w:rsidRDefault="003E0AC8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83</w:t>
            </w:r>
          </w:p>
          <w:p w14:paraId="524B28A3" w14:textId="77777777" w:rsidR="008F0111" w:rsidRDefault="008F0111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C02FDBB" w14:textId="1E2C64DE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  <w:p w14:paraId="29CCDEF4" w14:textId="28266141" w:rsidR="00005B52" w:rsidRPr="00881E7E" w:rsidRDefault="005A507B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3</w:t>
            </w:r>
          </w:p>
          <w:p w14:paraId="3391FF52" w14:textId="636DD4D3" w:rsidR="00005B52" w:rsidRPr="00881E7E" w:rsidRDefault="005A507B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78</w:t>
            </w:r>
          </w:p>
          <w:p w14:paraId="02FCCDFA" w14:textId="77777777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B04E792" w14:textId="77777777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634AF9E" w14:textId="77777777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E42299A" w14:textId="7C4B596B" w:rsidR="00005B52" w:rsidRPr="00881E7E" w:rsidRDefault="005A507B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92</w:t>
            </w:r>
          </w:p>
          <w:p w14:paraId="1B42AD53" w14:textId="77777777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7FFFB5A" w14:textId="77777777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25AA05B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9C6BC24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82C9F4C" w14:textId="4483B832" w:rsidR="00005B52" w:rsidRPr="00881E7E" w:rsidRDefault="00C21023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09</w:t>
            </w:r>
          </w:p>
          <w:p w14:paraId="12E807DF" w14:textId="64429FE4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14:paraId="6A82A0A5" w14:textId="7F4833FF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28</w:t>
            </w:r>
          </w:p>
          <w:p w14:paraId="3059C158" w14:textId="5F56C78B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13</w:t>
            </w:r>
          </w:p>
          <w:p w14:paraId="7E5B19EB" w14:textId="62619F62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05</w:t>
            </w:r>
          </w:p>
          <w:p w14:paraId="07FE3B1E" w14:textId="711AA2E8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&lt;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0001</w:t>
            </w:r>
          </w:p>
          <w:p w14:paraId="3F2EB35B" w14:textId="65D026EA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14</w:t>
            </w:r>
          </w:p>
          <w:p w14:paraId="7DA39281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7386703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9D49337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B207682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76EFE50" w14:textId="13CC54F5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44</w:t>
            </w:r>
          </w:p>
          <w:p w14:paraId="781F3FE4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1E2FF58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C6AB400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4884676" w14:textId="6454A9F0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46</w:t>
            </w:r>
          </w:p>
          <w:p w14:paraId="7B03C3E7" w14:textId="1CF00F78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14:paraId="5A7F671B" w14:textId="77777777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4A3701E" w14:textId="77777777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1F9274A" w14:textId="77777777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E651415" w14:textId="2C7527E5" w:rsidR="00005B52" w:rsidRPr="00881E7E" w:rsidRDefault="005A507B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005</w:t>
            </w:r>
          </w:p>
          <w:p w14:paraId="3E1990DA" w14:textId="77777777" w:rsidR="00B667F4" w:rsidRPr="00881E7E" w:rsidRDefault="00B667F4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6C02712" w14:textId="6AD6116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br/>
            </w:r>
          </w:p>
          <w:p w14:paraId="24A7B548" w14:textId="316692E1" w:rsidR="00005B52" w:rsidRPr="00881E7E" w:rsidRDefault="005A507B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39</w:t>
            </w:r>
          </w:p>
          <w:p w14:paraId="50E25988" w14:textId="56E902CC" w:rsidR="00005B52" w:rsidRPr="00881E7E" w:rsidRDefault="005A507B" w:rsidP="00F2342E">
            <w:pPr>
              <w:tabs>
                <w:tab w:val="center" w:pos="448"/>
                <w:tab w:val="right" w:pos="897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22</w:t>
            </w:r>
          </w:p>
          <w:p w14:paraId="16919019" w14:textId="441D323D" w:rsidR="00005B52" w:rsidRPr="00881E7E" w:rsidRDefault="005A507B" w:rsidP="00F2342E">
            <w:pPr>
              <w:spacing w:after="0"/>
              <w:contextualSpacing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</w:tr>
    </w:tbl>
    <w:p w14:paraId="510AA46D" w14:textId="77777777" w:rsidR="00005B52" w:rsidRPr="00881E7E" w:rsidRDefault="00005B52" w:rsidP="00F2342E">
      <w:pPr>
        <w:spacing w:after="0"/>
        <w:jc w:val="both"/>
        <w:rPr>
          <w:rFonts w:ascii="Times New Roman" w:hAnsi="Times New Roman"/>
        </w:rPr>
      </w:pPr>
    </w:p>
    <w:p w14:paraId="2052BC66" w14:textId="672A1BCB" w:rsidR="00005B52" w:rsidRPr="00881E7E" w:rsidRDefault="00005B52" w:rsidP="00F2342E">
      <w:pPr>
        <w:spacing w:after="0"/>
        <w:jc w:val="both"/>
        <w:rPr>
          <w:rFonts w:ascii="Times New Roman" w:hAnsi="Times New Roman"/>
          <w:sz w:val="20"/>
          <w:szCs w:val="20"/>
          <w:lang w:val="en-GB"/>
        </w:rPr>
      </w:pPr>
      <w:r w:rsidRPr="00881E7E">
        <w:rPr>
          <w:rFonts w:ascii="Times New Roman" w:hAnsi="Times New Roman"/>
          <w:bCs/>
          <w:sz w:val="20"/>
          <w:szCs w:val="20"/>
          <w:lang w:val="en-GB" w:eastAsia="fr-FR"/>
        </w:rPr>
        <w:t>ᵃ</w:t>
      </w:r>
      <w:r w:rsidR="0070701C" w:rsidRPr="00881E7E">
        <w:rPr>
          <w:rFonts w:ascii="Times New Roman" w:hAnsi="Times New Roman"/>
          <w:bCs/>
          <w:sz w:val="20"/>
          <w:szCs w:val="20"/>
          <w:lang w:val="en-US" w:eastAsia="fr-FR"/>
        </w:rPr>
        <w:t xml:space="preserve"> </w:t>
      </w:r>
      <w:r w:rsidRPr="00881E7E">
        <w:rPr>
          <w:rFonts w:ascii="Times New Roman" w:hAnsi="Times New Roman"/>
          <w:sz w:val="20"/>
          <w:szCs w:val="20"/>
          <w:lang w:val="en-GB"/>
        </w:rPr>
        <w:t xml:space="preserve">1 patient receiving FEC-only regimen and 1 patient receiving 3FEC-3D regimen </w:t>
      </w:r>
      <w:r w:rsidR="00300F01" w:rsidRPr="00881E7E">
        <w:rPr>
          <w:rFonts w:ascii="Times New Roman" w:hAnsi="Times New Roman"/>
          <w:sz w:val="20"/>
          <w:szCs w:val="20"/>
          <w:lang w:val="en-GB"/>
        </w:rPr>
        <w:t>with hormone receptor-positive tumors refused endocrine therapy</w:t>
      </w:r>
    </w:p>
    <w:p w14:paraId="1687423C" w14:textId="77777777" w:rsidR="006F3973" w:rsidRPr="00881E7E" w:rsidRDefault="006F3973" w:rsidP="00F2342E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5E04A55A" w14:textId="2103EEB9" w:rsidR="006F3973" w:rsidRPr="00F2342E" w:rsidRDefault="006F3973" w:rsidP="00F2342E">
      <w:pPr>
        <w:spacing w:after="0" w:line="240" w:lineRule="auto"/>
        <w:rPr>
          <w:rFonts w:ascii="Times New Roman" w:hAnsi="Times New Roman"/>
          <w:bCs/>
          <w:sz w:val="20"/>
          <w:szCs w:val="20"/>
          <w:lang w:val="en-US" w:eastAsia="fr-FR"/>
        </w:rPr>
      </w:pPr>
      <w:r w:rsidRPr="00881E7E">
        <w:rPr>
          <w:rFonts w:ascii="Times New Roman" w:hAnsi="Times New Roman"/>
          <w:sz w:val="20"/>
          <w:szCs w:val="20"/>
          <w:lang w:val="en-US"/>
        </w:rPr>
        <w:t>Abbreviations</w:t>
      </w:r>
      <w:r w:rsidR="00E6613B" w:rsidRPr="00881E7E">
        <w:rPr>
          <w:rFonts w:ascii="Times New Roman" w:hAnsi="Times New Roman"/>
          <w:sz w:val="20"/>
          <w:szCs w:val="20"/>
          <w:lang w:val="en-US"/>
        </w:rPr>
        <w:t xml:space="preserve">: </w:t>
      </w:r>
      <w:r w:rsidR="00F2342E" w:rsidRPr="00F11C47">
        <w:rPr>
          <w:rFonts w:ascii="Times New Roman" w:hAnsi="Times New Roman"/>
          <w:sz w:val="20"/>
          <w:szCs w:val="20"/>
          <w:lang w:val="en-US"/>
        </w:rPr>
        <w:t>AMH, anti-mullerian hormone</w:t>
      </w:r>
      <w:r w:rsidR="00F2342E">
        <w:rPr>
          <w:rFonts w:ascii="Times New Roman" w:hAnsi="Times New Roman"/>
          <w:bCs/>
          <w:sz w:val="20"/>
          <w:szCs w:val="20"/>
          <w:lang w:val="en-US" w:eastAsia="fr-FR"/>
        </w:rPr>
        <w:t xml:space="preserve">; </w:t>
      </w:r>
      <w:r w:rsidR="00E6613B" w:rsidRPr="00881E7E">
        <w:rPr>
          <w:rFonts w:ascii="Times New Roman" w:hAnsi="Times New Roman"/>
          <w:sz w:val="20"/>
          <w:szCs w:val="20"/>
          <w:lang w:val="en-US"/>
        </w:rPr>
        <w:t xml:space="preserve">FEC, </w:t>
      </w:r>
      <w:r w:rsidR="00E6613B" w:rsidRPr="00881E7E">
        <w:rPr>
          <w:rFonts w:ascii="Times New Roman" w:eastAsia="Arial Unicode MS" w:hAnsi="Times New Roman"/>
          <w:sz w:val="20"/>
          <w:szCs w:val="20"/>
          <w:lang w:val="en-US"/>
        </w:rPr>
        <w:t>fluorouracil, epirubicin, cyclophosphamide; D, docetaxel;</w:t>
      </w:r>
      <w:r w:rsidRPr="00881E7E">
        <w:rPr>
          <w:rFonts w:ascii="Times New Roman" w:hAnsi="Times New Roman"/>
          <w:sz w:val="20"/>
          <w:szCs w:val="20"/>
          <w:lang w:val="en-US"/>
        </w:rPr>
        <w:t xml:space="preserve"> IQR, interquartile range; </w:t>
      </w:r>
      <w:r w:rsidR="0028437B">
        <w:rPr>
          <w:rFonts w:ascii="Times New Roman" w:hAnsi="Times New Roman"/>
          <w:sz w:val="20"/>
          <w:szCs w:val="20"/>
          <w:lang w:val="en-US"/>
        </w:rPr>
        <w:t xml:space="preserve">SD, standard deviation; </w:t>
      </w:r>
      <w:r w:rsidRPr="00881E7E">
        <w:rPr>
          <w:rFonts w:ascii="Times New Roman" w:eastAsia="Arial Unicode MS" w:hAnsi="Times New Roman"/>
          <w:sz w:val="20"/>
          <w:szCs w:val="20"/>
          <w:lang w:val="en-US"/>
        </w:rPr>
        <w:t>GnRH, gonadotropin-releasing hormone.</w:t>
      </w:r>
    </w:p>
    <w:p w14:paraId="728A8A6F" w14:textId="231277B6" w:rsidR="00BC6793" w:rsidRPr="000406BE" w:rsidRDefault="00BC6793" w:rsidP="00F2342E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406BE">
        <w:rPr>
          <w:rFonts w:ascii="Times New Roman" w:hAnsi="Times New Roman"/>
          <w:sz w:val="20"/>
          <w:szCs w:val="20"/>
          <w:lang w:val="en-US"/>
        </w:rPr>
        <w:br w:type="page"/>
      </w:r>
    </w:p>
    <w:p w14:paraId="05F3B024" w14:textId="28156471" w:rsidR="00235292" w:rsidRPr="00881E7E" w:rsidRDefault="009174D5" w:rsidP="00F2342E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9174D5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Additional </w:t>
      </w:r>
      <w:r>
        <w:rPr>
          <w:rFonts w:ascii="Times New Roman" w:hAnsi="Times New Roman"/>
          <w:b/>
          <w:sz w:val="24"/>
          <w:szCs w:val="24"/>
          <w:lang w:val="en-GB"/>
        </w:rPr>
        <w:t>file 2</w:t>
      </w:r>
      <w:r w:rsidRPr="009174D5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 w:rsidR="0008375F" w:rsidRPr="00C45ADE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08375F">
        <w:rPr>
          <w:rFonts w:ascii="Times New Roman" w:hAnsi="Times New Roman"/>
          <w:b/>
          <w:sz w:val="24"/>
          <w:szCs w:val="24"/>
          <w:lang w:val="en-GB"/>
        </w:rPr>
        <w:t>S2</w:t>
      </w:r>
      <w:r w:rsidR="0008375F" w:rsidRPr="00C45ADE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235292" w:rsidRPr="00881E7E">
        <w:rPr>
          <w:rFonts w:ascii="Times New Roman" w:hAnsi="Times New Roman"/>
          <w:sz w:val="24"/>
          <w:szCs w:val="24"/>
          <w:lang w:val="en-US"/>
        </w:rPr>
        <w:t xml:space="preserve">Baseline patients’ and tumor characteristics according </w:t>
      </w:r>
      <w:r w:rsidR="00235292" w:rsidRPr="00881E7E">
        <w:rPr>
          <w:rFonts w:ascii="Times New Roman" w:eastAsia="Arial Unicode MS" w:hAnsi="Times New Roman"/>
          <w:sz w:val="24"/>
          <w:szCs w:val="24"/>
          <w:lang w:val="en-US"/>
        </w:rPr>
        <w:t>to use of endocrine therapy</w:t>
      </w:r>
      <w:r w:rsidR="00235292" w:rsidRPr="00881E7E">
        <w:rPr>
          <w:rFonts w:ascii="Times New Roman" w:hAnsi="Times New Roman"/>
          <w:sz w:val="24"/>
          <w:szCs w:val="24"/>
          <w:lang w:val="en-US"/>
        </w:rPr>
        <w:t>.</w:t>
      </w:r>
    </w:p>
    <w:p w14:paraId="7E361628" w14:textId="27CBBD65" w:rsidR="00005B52" w:rsidRPr="00C45ADE" w:rsidRDefault="00005B52" w:rsidP="00F2342E">
      <w:pPr>
        <w:spacing w:after="0"/>
        <w:rPr>
          <w:rFonts w:ascii="Times New Roman" w:hAnsi="Times New Roman"/>
          <w:b/>
          <w:sz w:val="20"/>
          <w:szCs w:val="20"/>
          <w:lang w:val="en-GB"/>
        </w:rPr>
      </w:pPr>
    </w:p>
    <w:tbl>
      <w:tblPr>
        <w:tblW w:w="7905" w:type="dxa"/>
        <w:jc w:val="center"/>
        <w:tblBorders>
          <w:top w:val="single" w:sz="8" w:space="0" w:color="4F81BD"/>
          <w:bottom w:val="single" w:sz="8" w:space="0" w:color="4F81BD"/>
        </w:tblBorders>
        <w:tblLook w:val="00A0" w:firstRow="1" w:lastRow="0" w:firstColumn="1" w:lastColumn="0" w:noHBand="0" w:noVBand="0"/>
      </w:tblPr>
      <w:tblGrid>
        <w:gridCol w:w="3465"/>
        <w:gridCol w:w="1746"/>
        <w:gridCol w:w="1560"/>
        <w:gridCol w:w="1134"/>
      </w:tblGrid>
      <w:tr w:rsidR="00005B52" w:rsidRPr="00881E7E" w14:paraId="4781F64C" w14:textId="77777777" w:rsidTr="00881E7E">
        <w:trPr>
          <w:trHeight w:val="467"/>
          <w:jc w:val="center"/>
        </w:trPr>
        <w:tc>
          <w:tcPr>
            <w:tcW w:w="0" w:type="auto"/>
            <w:tcBorders>
              <w:top w:val="single" w:sz="8" w:space="0" w:color="4F81BD"/>
              <w:bottom w:val="single" w:sz="8" w:space="0" w:color="4F81BD"/>
            </w:tcBorders>
            <w:noWrap/>
          </w:tcPr>
          <w:p w14:paraId="7BFD06B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Patient characteristics</w:t>
            </w:r>
          </w:p>
        </w:tc>
        <w:tc>
          <w:tcPr>
            <w:tcW w:w="1746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DBE5F1"/>
          </w:tcPr>
          <w:p w14:paraId="34F6D8C5" w14:textId="28E09EFE" w:rsidR="00005B52" w:rsidRPr="00881E7E" w:rsidRDefault="00C45ADE" w:rsidP="00F2342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 xml:space="preserve">Yes </w:t>
            </w:r>
            <w:r w:rsidR="00005B52"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ET</w:t>
            </w:r>
          </w:p>
          <w:p w14:paraId="7CE6CC0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(n=90)</w:t>
            </w:r>
          </w:p>
        </w:tc>
        <w:tc>
          <w:tcPr>
            <w:tcW w:w="1560" w:type="dxa"/>
            <w:tcBorders>
              <w:top w:val="single" w:sz="8" w:space="0" w:color="4F81BD"/>
              <w:bottom w:val="single" w:sz="8" w:space="0" w:color="4F81BD"/>
            </w:tcBorders>
          </w:tcPr>
          <w:p w14:paraId="3D2D961C" w14:textId="4C404F3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No ET</w:t>
            </w:r>
          </w:p>
          <w:p w14:paraId="18E4964D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(n=58)</w:t>
            </w:r>
          </w:p>
        </w:tc>
        <w:tc>
          <w:tcPr>
            <w:tcW w:w="113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DBE5F1"/>
          </w:tcPr>
          <w:p w14:paraId="1466D18E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p</w:t>
            </w:r>
          </w:p>
        </w:tc>
      </w:tr>
      <w:tr w:rsidR="00005B52" w:rsidRPr="00881E7E" w14:paraId="7BB525E2" w14:textId="77777777" w:rsidTr="00881E7E">
        <w:trPr>
          <w:trHeight w:val="9169"/>
          <w:jc w:val="center"/>
        </w:trPr>
        <w:tc>
          <w:tcPr>
            <w:tcW w:w="0" w:type="auto"/>
            <w:tcBorders>
              <w:bottom w:val="single" w:sz="8" w:space="0" w:color="4F81BD"/>
            </w:tcBorders>
            <w:noWrap/>
          </w:tcPr>
          <w:p w14:paraId="5FD2A6E9" w14:textId="64C40ED1" w:rsidR="00005B52" w:rsidRPr="00881E7E" w:rsidRDefault="008E4D65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Age at diagnosis, median [IQR</w:t>
            </w:r>
            <w:r w:rsidR="00005B52"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]</w:t>
            </w:r>
          </w:p>
          <w:p w14:paraId="1A0CBA08" w14:textId="77777777" w:rsidR="00EF7930" w:rsidRDefault="00EF7930" w:rsidP="00EF7930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F2342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AMH, median [IQR]</w:t>
            </w:r>
          </w:p>
          <w:p w14:paraId="206E919B" w14:textId="1FB1DF77" w:rsidR="00C322B1" w:rsidRPr="00F2342E" w:rsidRDefault="007F1E4F" w:rsidP="00EF7930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AMH, mean [SD]</w:t>
            </w:r>
          </w:p>
          <w:p w14:paraId="30D6CA71" w14:textId="6324D58E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Body mass index (kg/m</w:t>
            </w:r>
            <w:r w:rsidR="00C21023"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²</w:t>
            </w:r>
            <w:r w:rsidR="008E4D65"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), median [IQR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]  </w:t>
            </w:r>
          </w:p>
          <w:p w14:paraId="3B210BDF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Smoker, n (%) </w:t>
            </w:r>
          </w:p>
          <w:p w14:paraId="7DD1340A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Genetic mutation, n (%) </w:t>
            </w:r>
          </w:p>
          <w:p w14:paraId="5DC64F27" w14:textId="6F478358" w:rsidR="00005B52" w:rsidRPr="00881E7E" w:rsidRDefault="0074103E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</w:t>
            </w: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BRCA</w:t>
            </w:r>
            <w:r w:rsidR="00005B52"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1</w:t>
            </w:r>
          </w:p>
          <w:p w14:paraId="3510A3F2" w14:textId="2FA8E06A" w:rsidR="00005B52" w:rsidRPr="00881E7E" w:rsidRDefault="0074103E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    BRCA</w:t>
            </w:r>
            <w:r w:rsidR="00005B52"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2</w:t>
            </w:r>
          </w:p>
          <w:p w14:paraId="5A6E50B5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Tumor characteristics, n (%)</w:t>
            </w:r>
          </w:p>
          <w:p w14:paraId="551B08C5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</w:t>
            </w: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Histological grade</w:t>
            </w:r>
          </w:p>
          <w:p w14:paraId="092C3F51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Grade I </w:t>
            </w:r>
          </w:p>
          <w:p w14:paraId="0185C06D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Grade II </w:t>
            </w:r>
          </w:p>
          <w:p w14:paraId="0333B958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>Grade III</w:t>
            </w:r>
          </w:p>
          <w:p w14:paraId="725A0ABB" w14:textId="1A4534A6" w:rsidR="00005B52" w:rsidRPr="00881E7E" w:rsidRDefault="0074103E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 xml:space="preserve">          Not available</w:t>
            </w:r>
          </w:p>
          <w:p w14:paraId="035AA241" w14:textId="4AFADDC3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</w:t>
            </w:r>
            <w:r w:rsidR="00C70E36"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Hormone </w:t>
            </w: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receptor positivity</w:t>
            </w:r>
          </w:p>
          <w:p w14:paraId="470F5B93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Oestrogen receptor </w:t>
            </w:r>
          </w:p>
          <w:p w14:paraId="3338E694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Progesteron receptor </w:t>
            </w:r>
          </w:p>
          <w:p w14:paraId="28F27CE1" w14:textId="3C25FB06" w:rsidR="00005B52" w:rsidRPr="00881E7E" w:rsidRDefault="0074103E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    HER2-</w:t>
            </w:r>
            <w:r w:rsidR="00005B52"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positive </w:t>
            </w:r>
          </w:p>
          <w:p w14:paraId="79AD97A8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    Triple-negative </w:t>
            </w:r>
          </w:p>
          <w:p w14:paraId="139FF2A8" w14:textId="20AD76E7" w:rsidR="00005B52" w:rsidRPr="00881E7E" w:rsidRDefault="00C70E36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    Pathological nodal</w:t>
            </w:r>
            <w:r w:rsidR="00005B52"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status</w:t>
            </w: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positivity</w:t>
            </w:r>
          </w:p>
          <w:p w14:paraId="7A2CDCC9" w14:textId="39B73204" w:rsidR="00005B52" w:rsidRPr="000406B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GB"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    </w:t>
            </w:r>
            <w:r w:rsidRPr="000406BE">
              <w:rPr>
                <w:rFonts w:ascii="Times New Roman" w:hAnsi="Times New Roman"/>
                <w:bCs/>
                <w:i/>
                <w:sz w:val="20"/>
                <w:szCs w:val="20"/>
                <w:lang w:val="en-GB" w:eastAsia="fr-FR"/>
              </w:rPr>
              <w:t xml:space="preserve">Tumor size </w:t>
            </w:r>
            <w:r w:rsidR="00C70E36" w:rsidRPr="000406BE">
              <w:rPr>
                <w:rFonts w:ascii="Times New Roman" w:hAnsi="Times New Roman"/>
                <w:bCs/>
                <w:i/>
                <w:sz w:val="20"/>
                <w:szCs w:val="20"/>
                <w:lang w:val="en-GB" w:eastAsia="fr-FR"/>
              </w:rPr>
              <w:t>(T)</w:t>
            </w:r>
          </w:p>
          <w:p w14:paraId="261F0F58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</w:pPr>
            <w:r w:rsidRPr="000406B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 xml:space="preserve">         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  <w:t xml:space="preserve">T1 </w:t>
            </w:r>
          </w:p>
          <w:p w14:paraId="109C746B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  <w:t xml:space="preserve">          T2 </w:t>
            </w:r>
          </w:p>
          <w:p w14:paraId="5D2AF15B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  <w:t xml:space="preserve">          T3 </w:t>
            </w:r>
          </w:p>
          <w:p w14:paraId="537A0AA5" w14:textId="77777777" w:rsidR="00005B52" w:rsidRPr="000406B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fr-BE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eastAsia="fr-FR"/>
              </w:rPr>
              <w:t xml:space="preserve">          </w:t>
            </w:r>
            <w:r w:rsidRPr="000406BE">
              <w:rPr>
                <w:rFonts w:ascii="Times New Roman" w:hAnsi="Times New Roman"/>
                <w:bCs/>
                <w:sz w:val="20"/>
                <w:szCs w:val="20"/>
                <w:lang w:val="fr-BE" w:eastAsia="fr-FR"/>
              </w:rPr>
              <w:t xml:space="preserve">T4 </w:t>
            </w:r>
          </w:p>
          <w:p w14:paraId="0BF74CF0" w14:textId="77777777" w:rsidR="00005B52" w:rsidRPr="000406B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fr-BE" w:eastAsia="fr-FR"/>
              </w:rPr>
            </w:pPr>
            <w:r w:rsidRPr="000406BE">
              <w:rPr>
                <w:rFonts w:ascii="Times New Roman" w:hAnsi="Times New Roman"/>
                <w:bCs/>
                <w:sz w:val="20"/>
                <w:szCs w:val="20"/>
                <w:lang w:val="fr-BE" w:eastAsia="fr-FR"/>
              </w:rPr>
              <w:t xml:space="preserve">Surgical treatment, n (%) </w:t>
            </w:r>
          </w:p>
          <w:p w14:paraId="294F435E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</w:pPr>
            <w:r w:rsidRPr="000406BE">
              <w:rPr>
                <w:rFonts w:ascii="Times New Roman" w:hAnsi="Times New Roman"/>
                <w:bCs/>
                <w:sz w:val="20"/>
                <w:szCs w:val="20"/>
                <w:lang w:val="fr-BE" w:eastAsia="fr-FR"/>
              </w:rPr>
              <w:t xml:space="preserve">         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 xml:space="preserve">Conservative </w:t>
            </w:r>
          </w:p>
          <w:p w14:paraId="60D83F1E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 xml:space="preserve">         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Mastectomy</w:t>
            </w:r>
          </w:p>
          <w:p w14:paraId="62FA5729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Adjuvant treatment, n (%)  </w:t>
            </w:r>
          </w:p>
          <w:p w14:paraId="38EEA400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Radiation therapy </w:t>
            </w:r>
          </w:p>
          <w:p w14:paraId="36166141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Endocrine Therapy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>ᵃ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</w:t>
            </w:r>
          </w:p>
          <w:p w14:paraId="139DB882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Chemotherapy </w:t>
            </w:r>
          </w:p>
          <w:p w14:paraId="24BC080E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Chemotherapy regimen, n (%) </w:t>
            </w:r>
          </w:p>
          <w:p w14:paraId="5C8DB6BC" w14:textId="20D62FE5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3 FEC</w:t>
            </w:r>
            <w:r w:rsidR="0074103E"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-</w:t>
            </w:r>
            <w:r w:rsidR="001B48E4"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3</w:t>
            </w:r>
            <w:r w:rsidR="0074103E"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D</w:t>
            </w:r>
          </w:p>
          <w:p w14:paraId="43A8263C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6 FEC</w:t>
            </w:r>
          </w:p>
          <w:p w14:paraId="24CFA0C4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Endocrine therapy, n (%)</w:t>
            </w:r>
          </w:p>
          <w:p w14:paraId="4C57584B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Tamoxifen</w:t>
            </w:r>
          </w:p>
          <w:p w14:paraId="4DE30DF6" w14:textId="7DB182D5" w:rsidR="00005B52" w:rsidRPr="00881E7E" w:rsidRDefault="000339C6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Tamoxifen + Gn</w:t>
            </w:r>
            <w:r w:rsidR="00005B52"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RH agonists</w:t>
            </w:r>
          </w:p>
          <w:p w14:paraId="1A9B729B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Fertility history, n (%) </w:t>
            </w:r>
          </w:p>
          <w:p w14:paraId="58886EC9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Pregnancy before treatment </w:t>
            </w:r>
          </w:p>
          <w:p w14:paraId="2C18DB20" w14:textId="08D0493D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Child birth before treatment </w:t>
            </w:r>
          </w:p>
        </w:tc>
        <w:tc>
          <w:tcPr>
            <w:tcW w:w="1746" w:type="dxa"/>
            <w:tcBorders>
              <w:bottom w:val="single" w:sz="8" w:space="0" w:color="4F81BD"/>
            </w:tcBorders>
            <w:shd w:val="clear" w:color="auto" w:fill="DBE5F1"/>
          </w:tcPr>
          <w:p w14:paraId="509B28C6" w14:textId="69FFA97B" w:rsidR="00005B52" w:rsidRPr="00881E7E" w:rsidRDefault="008E4D65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6 [32-38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]</w:t>
            </w:r>
          </w:p>
          <w:p w14:paraId="50A936C0" w14:textId="3F60D05C" w:rsidR="00F2342E" w:rsidRDefault="00603447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4 [1.01-3.76]</w:t>
            </w:r>
          </w:p>
          <w:p w14:paraId="4CD49BD5" w14:textId="13166C4A" w:rsidR="00C322B1" w:rsidRDefault="007F1E4F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8 [3.30]</w:t>
            </w:r>
          </w:p>
          <w:p w14:paraId="7A4D125C" w14:textId="17219A54" w:rsidR="00005B52" w:rsidRPr="00881E7E" w:rsidRDefault="008E4D65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22.4 [20.9-26.3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79C65A5D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0 (33%)</w:t>
            </w:r>
          </w:p>
          <w:p w14:paraId="4985A73B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5 (17%)</w:t>
            </w:r>
          </w:p>
          <w:p w14:paraId="276D6F9B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 (27%)</w:t>
            </w:r>
          </w:p>
          <w:p w14:paraId="2C5F59BD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1 (63%)</w:t>
            </w:r>
          </w:p>
          <w:p w14:paraId="34018D48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3A95DB0C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220137AC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6 (4%)</w:t>
            </w:r>
          </w:p>
          <w:p w14:paraId="23C192EF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4 (49%)</w:t>
            </w:r>
          </w:p>
          <w:p w14:paraId="542E9F4F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0 (44%)</w:t>
            </w:r>
          </w:p>
          <w:p w14:paraId="1BA2744A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</w:t>
            </w:r>
          </w:p>
          <w:p w14:paraId="42540583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90 (100%)</w:t>
            </w:r>
          </w:p>
          <w:p w14:paraId="2C64492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88 (98%)</w:t>
            </w:r>
          </w:p>
          <w:p w14:paraId="1E566F5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63 (70%)</w:t>
            </w:r>
          </w:p>
          <w:p w14:paraId="74F9920D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3 (26%)</w:t>
            </w:r>
          </w:p>
          <w:p w14:paraId="2564E0D4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 (0%)</w:t>
            </w:r>
          </w:p>
          <w:p w14:paraId="2A11F245" w14:textId="2F1D17BE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50 (56%)</w:t>
            </w:r>
          </w:p>
          <w:p w14:paraId="0D87FEF6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354CD831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9 (32%)</w:t>
            </w:r>
          </w:p>
          <w:p w14:paraId="600EABD0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6 (51%)</w:t>
            </w:r>
          </w:p>
          <w:p w14:paraId="2DE22680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5 (17%)</w:t>
            </w:r>
          </w:p>
          <w:p w14:paraId="57EBD178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</w:t>
            </w:r>
          </w:p>
          <w:p w14:paraId="0CCFC1B0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19462F4B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0 (45%)</w:t>
            </w:r>
          </w:p>
          <w:p w14:paraId="3491061F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50 (55%)</w:t>
            </w:r>
          </w:p>
          <w:p w14:paraId="3AA49DBE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58444AA1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88 (98%)</w:t>
            </w:r>
          </w:p>
          <w:p w14:paraId="4EEFDCB4" w14:textId="77777777" w:rsidR="00005B52" w:rsidRPr="00881E7E" w:rsidRDefault="00005B52" w:rsidP="00F2342E">
            <w:pPr>
              <w:tabs>
                <w:tab w:val="left" w:pos="1335"/>
                <w:tab w:val="left" w:pos="147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90 (100%)</w:t>
            </w:r>
          </w:p>
          <w:p w14:paraId="62F2B38A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90 (100%)</w:t>
            </w:r>
          </w:p>
          <w:p w14:paraId="13DEA049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5EB7BA41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74 (82%)</w:t>
            </w:r>
          </w:p>
          <w:p w14:paraId="4971301F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6 (18%)</w:t>
            </w:r>
          </w:p>
          <w:p w14:paraId="164FED4E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134F8D39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82(91%)</w:t>
            </w:r>
          </w:p>
          <w:p w14:paraId="33CFB23E" w14:textId="7A8BBA30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8(9%)</w:t>
            </w:r>
          </w:p>
          <w:p w14:paraId="7FCE9603" w14:textId="77777777" w:rsidR="005F2797" w:rsidRPr="00881E7E" w:rsidRDefault="005F2797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41F5C81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75 (83%)</w:t>
            </w:r>
          </w:p>
          <w:p w14:paraId="32767E14" w14:textId="399665DA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75 (83%)</w:t>
            </w:r>
          </w:p>
        </w:tc>
        <w:tc>
          <w:tcPr>
            <w:tcW w:w="1560" w:type="dxa"/>
            <w:tcBorders>
              <w:left w:val="nil"/>
              <w:bottom w:val="single" w:sz="8" w:space="0" w:color="4F81BD"/>
              <w:right w:val="nil"/>
            </w:tcBorders>
          </w:tcPr>
          <w:p w14:paraId="06CF9A63" w14:textId="362C8AE4" w:rsidR="00005B52" w:rsidRPr="00881E7E" w:rsidRDefault="008E4D65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5 [31-38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]</w:t>
            </w:r>
          </w:p>
          <w:p w14:paraId="06A64071" w14:textId="002629D3" w:rsidR="00F2342E" w:rsidRDefault="00603447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0 [0.96-2.77]</w:t>
            </w:r>
          </w:p>
          <w:p w14:paraId="136B20E2" w14:textId="1C3C64A0" w:rsidR="00C322B1" w:rsidRDefault="007F1E4F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.03 [1.68]</w:t>
            </w:r>
          </w:p>
          <w:p w14:paraId="102058F7" w14:textId="7F2A5803" w:rsidR="00005B52" w:rsidRPr="00881E7E" w:rsidRDefault="008E4D65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3.0 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val="en-US"/>
              </w:rPr>
              <w:t>[</w:t>
            </w:r>
            <w:r w:rsidRPr="00881E7E">
              <w:rPr>
                <w:rFonts w:ascii="Times New Roman" w:hAnsi="Times New Roman"/>
                <w:sz w:val="20"/>
                <w:szCs w:val="20"/>
                <w:lang w:val="en-US"/>
              </w:rPr>
              <w:t>21.1-26.7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  <w:p w14:paraId="4401B25A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22 (38%)</w:t>
            </w:r>
          </w:p>
          <w:p w14:paraId="1024107F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20 (35%)</w:t>
            </w:r>
          </w:p>
          <w:p w14:paraId="52999DE5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18 (90%)</w:t>
            </w:r>
          </w:p>
          <w:p w14:paraId="6A4B3826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2 (10%)</w:t>
            </w:r>
          </w:p>
          <w:p w14:paraId="62B60177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  <w:p w14:paraId="2248BAE9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  <w:p w14:paraId="5B374699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0 (0%)</w:t>
            </w:r>
          </w:p>
          <w:p w14:paraId="729C402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10 (18%)</w:t>
            </w:r>
          </w:p>
          <w:p w14:paraId="6F554F69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47 (81%)</w:t>
            </w:r>
          </w:p>
          <w:p w14:paraId="36D4611D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1 (&lt;1%)</w:t>
            </w:r>
          </w:p>
          <w:p w14:paraId="0C9E53A7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2 (3.5%)</w:t>
            </w:r>
          </w:p>
          <w:p w14:paraId="30FBF766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 (3.5%)</w:t>
            </w:r>
          </w:p>
          <w:p w14:paraId="4D4ED3B4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 (3.5%)</w:t>
            </w:r>
          </w:p>
          <w:p w14:paraId="641C7D7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 (7%)</w:t>
            </w:r>
          </w:p>
          <w:p w14:paraId="3405958C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52 (90%)</w:t>
            </w:r>
          </w:p>
          <w:p w14:paraId="5546DD7F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7 (47%)</w:t>
            </w:r>
          </w:p>
          <w:p w14:paraId="1AAC2F79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5AA602BB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0 (35%)</w:t>
            </w:r>
          </w:p>
          <w:p w14:paraId="2DC3AE9B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6 (45%)</w:t>
            </w:r>
          </w:p>
          <w:p w14:paraId="470E2EA6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8 (14%)</w:t>
            </w:r>
          </w:p>
          <w:p w14:paraId="062074F1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 (7%)</w:t>
            </w:r>
          </w:p>
          <w:p w14:paraId="263304D7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0E4D63EE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2 (72%)</w:t>
            </w:r>
          </w:p>
          <w:p w14:paraId="49FF614D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6 (28%)</w:t>
            </w:r>
          </w:p>
          <w:p w14:paraId="65449785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1375AD46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56 (97%)</w:t>
            </w:r>
          </w:p>
          <w:p w14:paraId="248515BF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 (0%)</w:t>
            </w:r>
          </w:p>
          <w:p w14:paraId="20A00686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58 (100%)</w:t>
            </w:r>
          </w:p>
          <w:p w14:paraId="3626F6C1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0FD52D2C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52 (90%)</w:t>
            </w:r>
          </w:p>
          <w:p w14:paraId="0032A969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 (10%)</w:t>
            </w:r>
          </w:p>
          <w:p w14:paraId="3299CC01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5134184F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</w:t>
            </w:r>
          </w:p>
          <w:p w14:paraId="3B377A8F" w14:textId="5D72C3A3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</w:t>
            </w:r>
          </w:p>
          <w:p w14:paraId="335DDB7D" w14:textId="77777777" w:rsidR="005F2797" w:rsidRPr="00881E7E" w:rsidRDefault="005F2797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5A658914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9 (85%)</w:t>
            </w:r>
          </w:p>
          <w:p w14:paraId="728430DB" w14:textId="59CE3AFA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8 (83%)</w:t>
            </w:r>
          </w:p>
        </w:tc>
        <w:tc>
          <w:tcPr>
            <w:tcW w:w="1134" w:type="dxa"/>
            <w:tcBorders>
              <w:left w:val="nil"/>
              <w:bottom w:val="single" w:sz="8" w:space="0" w:color="4F81BD"/>
              <w:right w:val="nil"/>
            </w:tcBorders>
            <w:shd w:val="clear" w:color="auto" w:fill="DBE5F1"/>
          </w:tcPr>
          <w:p w14:paraId="54532F54" w14:textId="7944D660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32</w:t>
            </w:r>
          </w:p>
          <w:p w14:paraId="0FD9442A" w14:textId="69ED503B" w:rsidR="00C322B1" w:rsidRDefault="007F1E4F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  <w:p w14:paraId="1D18AC5E" w14:textId="77777777" w:rsidR="00C322B1" w:rsidRDefault="00C322B1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6A9644BF" w14:textId="167F6095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  <w:p w14:paraId="21D8346C" w14:textId="6093B563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</w:p>
          <w:p w14:paraId="7E5FCF53" w14:textId="7DF367CE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  <w:p w14:paraId="3CA196EB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1E278147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7FBFEC9B" w14:textId="77777777" w:rsidR="00005B52" w:rsidRPr="00881E7E" w:rsidRDefault="00005B52" w:rsidP="00F2342E">
            <w:pPr>
              <w:pStyle w:val="DecimalAligned"/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00E4F205" w14:textId="18035576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/>
              </w:rPr>
              <w:t>&lt;0.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val="en-US"/>
              </w:rPr>
              <w:t>0001</w:t>
            </w:r>
          </w:p>
          <w:p w14:paraId="6A255918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5D7DF2A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35990D59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  <w:p w14:paraId="4BA1E6EC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D24D28A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8ADB3B4" w14:textId="35363FD0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&lt;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0001</w:t>
            </w:r>
          </w:p>
          <w:p w14:paraId="2AD3C361" w14:textId="54497340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&lt;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0001</w:t>
            </w:r>
          </w:p>
          <w:p w14:paraId="18FB228D" w14:textId="6A34365A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004</w:t>
            </w:r>
          </w:p>
          <w:p w14:paraId="75694B8B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NA</w:t>
            </w:r>
          </w:p>
          <w:p w14:paraId="638408E8" w14:textId="15E876B8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37</w:t>
            </w:r>
          </w:p>
          <w:p w14:paraId="5B569E65" w14:textId="5217148F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08</w:t>
            </w:r>
          </w:p>
          <w:p w14:paraId="25077B09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B07C2CA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3C893E6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0DEDA90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0739165" w14:textId="57AF2988" w:rsidR="00005B52" w:rsidRPr="00881E7E" w:rsidRDefault="005A507B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001</w:t>
            </w:r>
          </w:p>
          <w:p w14:paraId="0C9D8352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1C39A0A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7F91C6B" w14:textId="77777777" w:rsidR="00005B52" w:rsidRPr="00881E7E" w:rsidRDefault="00005B52" w:rsidP="00F2342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AC403D8" w14:textId="3891329A" w:rsidR="00005B52" w:rsidRPr="00881E7E" w:rsidRDefault="005A507B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64</w:t>
            </w:r>
          </w:p>
          <w:p w14:paraId="5CD4608A" w14:textId="354F079A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A887DA0" w14:textId="4DF2E0F3" w:rsidR="00005B52" w:rsidRPr="00881E7E" w:rsidRDefault="005A507B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14:paraId="414847C1" w14:textId="33E367A0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CF58EC8" w14:textId="77777777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43735610" w14:textId="77777777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NA</w:t>
            </w:r>
          </w:p>
          <w:p w14:paraId="3AB981A0" w14:textId="77777777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9AE9A7B" w14:textId="77777777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A696C33" w14:textId="77777777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968C2C1" w14:textId="360B464F" w:rsidR="00005B52" w:rsidRPr="00881E7E" w:rsidRDefault="005A507B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44</w:t>
            </w:r>
          </w:p>
          <w:p w14:paraId="43046B56" w14:textId="1662E118" w:rsidR="00300F01" w:rsidRPr="00881E7E" w:rsidRDefault="005A507B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61</w:t>
            </w:r>
          </w:p>
          <w:p w14:paraId="1B969A96" w14:textId="57B98068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FA83B69" w14:textId="77777777" w:rsidR="00005B52" w:rsidRPr="00881E7E" w:rsidRDefault="00005B52" w:rsidP="00F2342E">
      <w:pPr>
        <w:spacing w:after="0"/>
        <w:rPr>
          <w:rFonts w:ascii="Times New Roman" w:hAnsi="Times New Roman"/>
        </w:rPr>
      </w:pPr>
    </w:p>
    <w:p w14:paraId="33FBF014" w14:textId="0D6DE5C5" w:rsidR="00005B52" w:rsidRPr="00881E7E" w:rsidRDefault="00005B52" w:rsidP="00F2342E">
      <w:pPr>
        <w:spacing w:after="0"/>
        <w:rPr>
          <w:rFonts w:ascii="Times New Roman" w:hAnsi="Times New Roman"/>
          <w:sz w:val="20"/>
          <w:szCs w:val="20"/>
          <w:lang w:val="en-GB"/>
        </w:rPr>
      </w:pPr>
      <w:r w:rsidRPr="00881E7E">
        <w:rPr>
          <w:rFonts w:ascii="Times New Roman" w:hAnsi="Times New Roman"/>
          <w:bCs/>
          <w:sz w:val="20"/>
          <w:szCs w:val="20"/>
          <w:lang w:val="en-GB" w:eastAsia="fr-FR"/>
        </w:rPr>
        <w:t>ᵃ</w:t>
      </w:r>
      <w:r w:rsidRPr="00881E7E">
        <w:rPr>
          <w:rFonts w:ascii="Times New Roman" w:hAnsi="Times New Roman"/>
          <w:bCs/>
          <w:sz w:val="20"/>
          <w:szCs w:val="20"/>
          <w:lang w:val="en-US" w:eastAsia="fr-FR"/>
        </w:rPr>
        <w:t xml:space="preserve"> </w:t>
      </w:r>
      <w:r w:rsidRPr="00881E7E">
        <w:rPr>
          <w:rFonts w:ascii="Times New Roman" w:hAnsi="Times New Roman"/>
          <w:sz w:val="20"/>
          <w:szCs w:val="20"/>
          <w:lang w:val="en-GB"/>
        </w:rPr>
        <w:t xml:space="preserve">2 </w:t>
      </w:r>
      <w:r w:rsidR="00300F01" w:rsidRPr="00881E7E">
        <w:rPr>
          <w:rFonts w:ascii="Times New Roman" w:hAnsi="Times New Roman"/>
          <w:sz w:val="20"/>
          <w:szCs w:val="20"/>
          <w:lang w:val="en-GB"/>
        </w:rPr>
        <w:t>patients with hormone receptor-positive tumors refused endocrine therapy</w:t>
      </w:r>
    </w:p>
    <w:p w14:paraId="537607AB" w14:textId="77777777" w:rsidR="00C70E36" w:rsidRPr="00C45ADE" w:rsidRDefault="00C70E36" w:rsidP="00F2342E">
      <w:pPr>
        <w:spacing w:after="0" w:line="240" w:lineRule="auto"/>
        <w:rPr>
          <w:rFonts w:ascii="Times New Roman" w:hAnsi="Times New Roman"/>
          <w:b/>
          <w:sz w:val="20"/>
          <w:szCs w:val="20"/>
          <w:lang w:val="en-GB"/>
        </w:rPr>
      </w:pPr>
    </w:p>
    <w:p w14:paraId="72111511" w14:textId="4745CCB9" w:rsidR="00C70E36" w:rsidRPr="00881E7E" w:rsidRDefault="00C70E36" w:rsidP="00F2342E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r w:rsidRPr="00881E7E">
        <w:rPr>
          <w:rFonts w:ascii="Times New Roman" w:hAnsi="Times New Roman"/>
          <w:sz w:val="20"/>
          <w:szCs w:val="20"/>
          <w:lang w:val="en-US"/>
        </w:rPr>
        <w:t xml:space="preserve">Abbreviations: </w:t>
      </w:r>
      <w:r w:rsidR="00F47072" w:rsidRPr="00F11C47">
        <w:rPr>
          <w:rFonts w:ascii="Times New Roman" w:hAnsi="Times New Roman"/>
          <w:sz w:val="20"/>
          <w:szCs w:val="20"/>
          <w:lang w:val="en-US"/>
        </w:rPr>
        <w:t>AMH, anti-mullerian hormone</w:t>
      </w:r>
      <w:r w:rsidR="00F47072">
        <w:rPr>
          <w:rFonts w:ascii="Times New Roman" w:hAnsi="Times New Roman"/>
          <w:bCs/>
          <w:sz w:val="20"/>
          <w:szCs w:val="20"/>
          <w:lang w:val="en-US" w:eastAsia="fr-FR"/>
        </w:rPr>
        <w:t xml:space="preserve">; </w:t>
      </w:r>
      <w:r w:rsidR="00E6613B" w:rsidRPr="00881E7E">
        <w:rPr>
          <w:rFonts w:ascii="Times New Roman" w:hAnsi="Times New Roman"/>
          <w:sz w:val="20"/>
          <w:szCs w:val="20"/>
          <w:lang w:val="en-US"/>
        </w:rPr>
        <w:t xml:space="preserve">ET, endocrine therapy; </w:t>
      </w:r>
      <w:r w:rsidRPr="00881E7E">
        <w:rPr>
          <w:rFonts w:ascii="Times New Roman" w:hAnsi="Times New Roman"/>
          <w:sz w:val="20"/>
          <w:szCs w:val="20"/>
          <w:lang w:val="en-US"/>
        </w:rPr>
        <w:t xml:space="preserve">IQR, interquartile range; </w:t>
      </w:r>
      <w:r w:rsidR="0083208A">
        <w:rPr>
          <w:rFonts w:ascii="Times New Roman" w:hAnsi="Times New Roman"/>
          <w:sz w:val="20"/>
          <w:szCs w:val="20"/>
          <w:lang w:val="en-US"/>
        </w:rPr>
        <w:t xml:space="preserve">SD, standard deviation; </w:t>
      </w:r>
      <w:r w:rsidRPr="00881E7E">
        <w:rPr>
          <w:rFonts w:ascii="Times New Roman" w:hAnsi="Times New Roman"/>
          <w:sz w:val="20"/>
          <w:szCs w:val="20"/>
          <w:lang w:val="en-US"/>
        </w:rPr>
        <w:t xml:space="preserve">FEC, </w:t>
      </w:r>
      <w:r w:rsidRPr="00881E7E">
        <w:rPr>
          <w:rFonts w:ascii="Times New Roman" w:eastAsia="Arial Unicode MS" w:hAnsi="Times New Roman"/>
          <w:sz w:val="20"/>
          <w:szCs w:val="20"/>
          <w:lang w:val="en-US"/>
        </w:rPr>
        <w:t>fluorouracil, epirubicin, cyclophosphamide; D, docetaxel; GnRH, gonadotropin-releasing hormone.</w:t>
      </w:r>
    </w:p>
    <w:p w14:paraId="22DAE3D6" w14:textId="77777777" w:rsidR="00BC6793" w:rsidRPr="00881E7E" w:rsidRDefault="00BC6793" w:rsidP="00F2342E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881E7E">
        <w:rPr>
          <w:rFonts w:ascii="Times New Roman" w:hAnsi="Times New Roman"/>
          <w:b/>
          <w:sz w:val="20"/>
          <w:szCs w:val="20"/>
        </w:rPr>
        <w:br w:type="page"/>
      </w:r>
    </w:p>
    <w:p w14:paraId="0570DB69" w14:textId="196DCB8A" w:rsidR="0001106D" w:rsidRPr="00881E7E" w:rsidRDefault="009174D5" w:rsidP="00F2342E">
      <w:pPr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9174D5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Additional </w:t>
      </w:r>
      <w:r>
        <w:rPr>
          <w:rFonts w:ascii="Times New Roman" w:hAnsi="Times New Roman"/>
          <w:b/>
          <w:sz w:val="24"/>
          <w:szCs w:val="24"/>
          <w:lang w:val="en-GB"/>
        </w:rPr>
        <w:t>file 3</w:t>
      </w:r>
      <w:r w:rsidRPr="009174D5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 w:rsidR="0008375F" w:rsidRPr="00C45ADE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08375F">
        <w:rPr>
          <w:rFonts w:ascii="Times New Roman" w:hAnsi="Times New Roman"/>
          <w:b/>
          <w:sz w:val="24"/>
          <w:szCs w:val="24"/>
          <w:lang w:val="en-GB"/>
        </w:rPr>
        <w:t>S3</w:t>
      </w:r>
      <w:r w:rsidR="0008375F" w:rsidRPr="00C45ADE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01106D" w:rsidRPr="00881E7E">
        <w:rPr>
          <w:rFonts w:ascii="Times New Roman" w:hAnsi="Times New Roman"/>
          <w:sz w:val="24"/>
          <w:szCs w:val="24"/>
          <w:lang w:val="en-US"/>
        </w:rPr>
        <w:t xml:space="preserve">Baseline patients’ and tumor characteristics according </w:t>
      </w:r>
      <w:r w:rsidR="0001106D" w:rsidRPr="00881E7E">
        <w:rPr>
          <w:rFonts w:ascii="Times New Roman" w:eastAsia="Arial Unicode MS" w:hAnsi="Times New Roman"/>
          <w:sz w:val="24"/>
          <w:szCs w:val="24"/>
          <w:lang w:val="en-US"/>
        </w:rPr>
        <w:t xml:space="preserve">to </w:t>
      </w:r>
      <w:r w:rsidR="00467B7D" w:rsidRPr="00881E7E">
        <w:rPr>
          <w:rFonts w:ascii="Times New Roman" w:eastAsia="Arial Unicode MS" w:hAnsi="Times New Roman"/>
          <w:i/>
          <w:sz w:val="24"/>
          <w:szCs w:val="24"/>
          <w:lang w:val="en-US"/>
        </w:rPr>
        <w:t>BRCA</w:t>
      </w:r>
      <w:r w:rsidR="00467B7D" w:rsidRPr="00881E7E">
        <w:rPr>
          <w:rFonts w:ascii="Times New Roman" w:eastAsia="Arial Unicode MS" w:hAnsi="Times New Roman"/>
          <w:sz w:val="24"/>
          <w:szCs w:val="24"/>
          <w:lang w:val="en-US"/>
        </w:rPr>
        <w:t xml:space="preserve"> mutational status</w:t>
      </w:r>
      <w:r w:rsidR="0001106D" w:rsidRPr="00881E7E">
        <w:rPr>
          <w:rFonts w:ascii="Times New Roman" w:hAnsi="Times New Roman"/>
          <w:sz w:val="24"/>
          <w:szCs w:val="24"/>
          <w:lang w:val="en-US"/>
        </w:rPr>
        <w:t>.</w:t>
      </w:r>
    </w:p>
    <w:p w14:paraId="1186CBF4" w14:textId="77777777" w:rsidR="00005B52" w:rsidRPr="00C45ADE" w:rsidRDefault="00005B52" w:rsidP="00F2342E">
      <w:pPr>
        <w:spacing w:after="0"/>
        <w:rPr>
          <w:rFonts w:ascii="Times New Roman" w:hAnsi="Times New Roman"/>
          <w:lang w:val="en-GB"/>
        </w:rPr>
      </w:pPr>
    </w:p>
    <w:tbl>
      <w:tblPr>
        <w:tblW w:w="0" w:type="auto"/>
        <w:jc w:val="center"/>
        <w:tblBorders>
          <w:top w:val="single" w:sz="8" w:space="0" w:color="4F81BD"/>
          <w:bottom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602"/>
        <w:gridCol w:w="1972"/>
        <w:gridCol w:w="1927"/>
        <w:gridCol w:w="1074"/>
      </w:tblGrid>
      <w:tr w:rsidR="00A5383F" w:rsidRPr="00881E7E" w14:paraId="4F0A40B9" w14:textId="77777777" w:rsidTr="00881E7E">
        <w:trPr>
          <w:trHeight w:val="440"/>
          <w:jc w:val="center"/>
        </w:trPr>
        <w:tc>
          <w:tcPr>
            <w:tcW w:w="3602" w:type="dxa"/>
            <w:tcBorders>
              <w:top w:val="single" w:sz="8" w:space="0" w:color="4F81BD"/>
              <w:bottom w:val="single" w:sz="8" w:space="0" w:color="4F81BD"/>
            </w:tcBorders>
            <w:noWrap/>
          </w:tcPr>
          <w:p w14:paraId="7B4B0C7B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Patient characteristics</w:t>
            </w:r>
          </w:p>
        </w:tc>
        <w:tc>
          <w:tcPr>
            <w:tcW w:w="197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DBE5F1"/>
          </w:tcPr>
          <w:p w14:paraId="46CAD9D6" w14:textId="1B685600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/>
                <w:bCs/>
                <w:i/>
                <w:sz w:val="20"/>
                <w:szCs w:val="20"/>
                <w:lang w:eastAsia="fr-FR"/>
              </w:rPr>
              <w:t>BRCA</w:t>
            </w:r>
            <w:r w:rsidR="00E6613B"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-</w:t>
            </w:r>
            <w:r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m</w:t>
            </w:r>
            <w:r w:rsidR="00B667F4"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 xml:space="preserve">utated </w:t>
            </w:r>
            <w:r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(n=35)</w:t>
            </w:r>
          </w:p>
        </w:tc>
        <w:tc>
          <w:tcPr>
            <w:tcW w:w="1927" w:type="dxa"/>
            <w:tcBorders>
              <w:top w:val="single" w:sz="8" w:space="0" w:color="4F81BD"/>
              <w:bottom w:val="single" w:sz="8" w:space="0" w:color="4F81BD"/>
            </w:tcBorders>
          </w:tcPr>
          <w:p w14:paraId="64627F34" w14:textId="0B9A3A40" w:rsidR="00005B52" w:rsidRPr="00881E7E" w:rsidRDefault="00B667F4" w:rsidP="00F2342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/>
                <w:bCs/>
                <w:i/>
                <w:sz w:val="20"/>
                <w:szCs w:val="20"/>
                <w:lang w:eastAsia="fr-FR"/>
              </w:rPr>
              <w:t>BRCA</w:t>
            </w:r>
            <w:r w:rsidR="00E6613B" w:rsidRPr="00881E7E">
              <w:rPr>
                <w:rFonts w:ascii="Times New Roman" w:hAnsi="Times New Roman"/>
                <w:b/>
                <w:bCs/>
                <w:i/>
                <w:sz w:val="20"/>
                <w:szCs w:val="20"/>
                <w:lang w:eastAsia="fr-FR"/>
              </w:rPr>
              <w:t>-</w:t>
            </w:r>
            <w:r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negative</w:t>
            </w:r>
            <w:r w:rsidR="00005B52"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 xml:space="preserve"> (n=113)</w:t>
            </w:r>
          </w:p>
        </w:tc>
        <w:tc>
          <w:tcPr>
            <w:tcW w:w="1074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DBE5F1"/>
          </w:tcPr>
          <w:p w14:paraId="31B6DB5D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p</w:t>
            </w:r>
          </w:p>
        </w:tc>
      </w:tr>
      <w:tr w:rsidR="00A5383F" w:rsidRPr="00881E7E" w14:paraId="61F8B4BB" w14:textId="77777777" w:rsidTr="00881E7E">
        <w:trPr>
          <w:trHeight w:val="9155"/>
          <w:jc w:val="center"/>
        </w:trPr>
        <w:tc>
          <w:tcPr>
            <w:tcW w:w="3602" w:type="dxa"/>
            <w:tcBorders>
              <w:bottom w:val="single" w:sz="8" w:space="0" w:color="4F81BD"/>
            </w:tcBorders>
            <w:noWrap/>
          </w:tcPr>
          <w:p w14:paraId="5761CD0D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Age at diagnosis, median [range]</w:t>
            </w:r>
          </w:p>
          <w:p w14:paraId="14192E7B" w14:textId="77777777" w:rsidR="00B70189" w:rsidRDefault="00B70189" w:rsidP="00B70189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F2342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AMH, median [IQR]</w:t>
            </w:r>
          </w:p>
          <w:p w14:paraId="286312CA" w14:textId="25228746" w:rsidR="00EA431B" w:rsidRPr="00F2342E" w:rsidRDefault="00EA431B" w:rsidP="00B70189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AMH, mean [SD]</w:t>
            </w:r>
          </w:p>
          <w:p w14:paraId="6666060A" w14:textId="2763F85C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Body mass index (kg/m</w:t>
            </w:r>
            <w:r w:rsidR="00C21023"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²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), median [range]  </w:t>
            </w:r>
          </w:p>
          <w:p w14:paraId="7302AA9C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Smoker, n (%) </w:t>
            </w:r>
          </w:p>
          <w:p w14:paraId="485821FA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Genetic mutation, n (%) </w:t>
            </w:r>
          </w:p>
          <w:p w14:paraId="781C3EAC" w14:textId="1A0B3245" w:rsidR="00005B52" w:rsidRPr="00881E7E" w:rsidRDefault="00B51E2B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</w:t>
            </w: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BRCA</w:t>
            </w:r>
            <w:r w:rsidR="00005B52"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1</w:t>
            </w:r>
          </w:p>
          <w:p w14:paraId="20779196" w14:textId="6E870F0B" w:rsidR="00005B52" w:rsidRPr="00881E7E" w:rsidRDefault="00B51E2B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    BRCA</w:t>
            </w:r>
            <w:r w:rsidR="00005B52"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2</w:t>
            </w:r>
          </w:p>
          <w:p w14:paraId="2618DF2A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Tumor characteristics, n (%)</w:t>
            </w:r>
          </w:p>
          <w:p w14:paraId="23362687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</w:t>
            </w: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Histological grade</w:t>
            </w:r>
          </w:p>
          <w:p w14:paraId="6F70BB78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Grade I </w:t>
            </w:r>
          </w:p>
          <w:p w14:paraId="52D4CDCC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Grade II </w:t>
            </w:r>
          </w:p>
          <w:p w14:paraId="48E7F7D5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>Grade III</w:t>
            </w:r>
          </w:p>
          <w:p w14:paraId="061B6F5D" w14:textId="4AD75115" w:rsidR="00005B52" w:rsidRPr="00881E7E" w:rsidRDefault="00B51E2B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 xml:space="preserve">          Not available</w:t>
            </w:r>
          </w:p>
          <w:p w14:paraId="658BF31D" w14:textId="1501BC44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    </w:t>
            </w:r>
            <w:r w:rsidR="005B442D"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Hormone </w:t>
            </w: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>receptor positivity</w:t>
            </w:r>
          </w:p>
          <w:p w14:paraId="44FA7F72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Oestrogen receptor </w:t>
            </w:r>
          </w:p>
          <w:p w14:paraId="58F7FF12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Progesteron receptor </w:t>
            </w:r>
          </w:p>
          <w:p w14:paraId="3D013A65" w14:textId="78AD724B" w:rsidR="00005B52" w:rsidRPr="00881E7E" w:rsidRDefault="00B51E2B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    HER2-</w:t>
            </w:r>
            <w:r w:rsidR="00005B52"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positive </w:t>
            </w:r>
          </w:p>
          <w:p w14:paraId="7329FAE5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    Triple-negative </w:t>
            </w:r>
          </w:p>
          <w:p w14:paraId="2C8B2AF7" w14:textId="3069996C" w:rsidR="00005B52" w:rsidRPr="00881E7E" w:rsidRDefault="005B442D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    Pathological nodal</w:t>
            </w:r>
            <w:r w:rsidR="00005B52"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status</w:t>
            </w: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positivity</w:t>
            </w:r>
          </w:p>
          <w:p w14:paraId="71FBFE4C" w14:textId="5E2F9575" w:rsidR="00005B52" w:rsidRPr="000406B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en-GB"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val="en-US" w:eastAsia="fr-FR"/>
              </w:rPr>
              <w:t xml:space="preserve">     </w:t>
            </w:r>
            <w:r w:rsidRPr="000406BE">
              <w:rPr>
                <w:rFonts w:ascii="Times New Roman" w:hAnsi="Times New Roman"/>
                <w:bCs/>
                <w:i/>
                <w:sz w:val="20"/>
                <w:szCs w:val="20"/>
                <w:lang w:val="en-GB" w:eastAsia="fr-FR"/>
              </w:rPr>
              <w:t xml:space="preserve">Tumor size </w:t>
            </w:r>
            <w:r w:rsidR="005B442D" w:rsidRPr="000406BE">
              <w:rPr>
                <w:rFonts w:ascii="Times New Roman" w:hAnsi="Times New Roman"/>
                <w:bCs/>
                <w:i/>
                <w:sz w:val="20"/>
                <w:szCs w:val="20"/>
                <w:lang w:val="en-GB" w:eastAsia="fr-FR"/>
              </w:rPr>
              <w:t>(T)</w:t>
            </w:r>
          </w:p>
          <w:p w14:paraId="6B57AF21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eastAsia="fr-FR"/>
              </w:rPr>
            </w:pPr>
            <w:r w:rsidRPr="000406B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 xml:space="preserve">          </w:t>
            </w: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eastAsia="fr-FR"/>
              </w:rPr>
              <w:t xml:space="preserve">T1 </w:t>
            </w:r>
          </w:p>
          <w:p w14:paraId="1DE67934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eastAsia="fr-FR"/>
              </w:rPr>
              <w:t xml:space="preserve">          T2 </w:t>
            </w:r>
          </w:p>
          <w:p w14:paraId="2DC48F3E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eastAsia="fr-FR"/>
              </w:rPr>
              <w:t xml:space="preserve">          T3 </w:t>
            </w:r>
          </w:p>
          <w:p w14:paraId="68B7FEB5" w14:textId="77777777" w:rsidR="00005B52" w:rsidRPr="000406B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i/>
                <w:sz w:val="20"/>
                <w:szCs w:val="20"/>
                <w:lang w:val="fr-BE" w:eastAsia="fr-FR"/>
              </w:rPr>
            </w:pPr>
            <w:r w:rsidRPr="00881E7E">
              <w:rPr>
                <w:rFonts w:ascii="Times New Roman" w:hAnsi="Times New Roman"/>
                <w:bCs/>
                <w:i/>
                <w:sz w:val="20"/>
                <w:szCs w:val="20"/>
                <w:lang w:eastAsia="fr-FR"/>
              </w:rPr>
              <w:t xml:space="preserve">          </w:t>
            </w:r>
            <w:r w:rsidRPr="000406BE">
              <w:rPr>
                <w:rFonts w:ascii="Times New Roman" w:hAnsi="Times New Roman"/>
                <w:bCs/>
                <w:i/>
                <w:sz w:val="20"/>
                <w:szCs w:val="20"/>
                <w:lang w:val="fr-BE" w:eastAsia="fr-FR"/>
              </w:rPr>
              <w:t xml:space="preserve">T4 </w:t>
            </w:r>
          </w:p>
          <w:p w14:paraId="75B36701" w14:textId="77777777" w:rsidR="00005B52" w:rsidRPr="000406B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fr-BE" w:eastAsia="fr-FR"/>
              </w:rPr>
            </w:pPr>
            <w:r w:rsidRPr="000406BE">
              <w:rPr>
                <w:rFonts w:ascii="Times New Roman" w:hAnsi="Times New Roman"/>
                <w:bCs/>
                <w:sz w:val="20"/>
                <w:szCs w:val="20"/>
                <w:lang w:val="fr-BE" w:eastAsia="fr-FR"/>
              </w:rPr>
              <w:t xml:space="preserve">   Surgical treatment, n (%) </w:t>
            </w:r>
          </w:p>
          <w:p w14:paraId="7E8377DD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</w:pPr>
            <w:r w:rsidRPr="000406BE">
              <w:rPr>
                <w:rFonts w:ascii="Times New Roman" w:hAnsi="Times New Roman"/>
                <w:bCs/>
                <w:sz w:val="20"/>
                <w:szCs w:val="20"/>
                <w:lang w:val="fr-BE" w:eastAsia="fr-FR"/>
              </w:rPr>
              <w:t xml:space="preserve">         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 xml:space="preserve">Conservative </w:t>
            </w:r>
          </w:p>
          <w:p w14:paraId="149A45B6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 xml:space="preserve">         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Mastectomy</w:t>
            </w:r>
          </w:p>
          <w:p w14:paraId="7D71044C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Adjuvant treatment, n (%)  </w:t>
            </w:r>
          </w:p>
          <w:p w14:paraId="73BEC5C0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Radiation therapy </w:t>
            </w:r>
          </w:p>
          <w:p w14:paraId="78B5578C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Endocrine Therapy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GB" w:eastAsia="fr-FR"/>
              </w:rPr>
              <w:t>ᵃ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</w:t>
            </w:r>
          </w:p>
          <w:p w14:paraId="5FEC9F5A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Chemotherapy </w:t>
            </w:r>
          </w:p>
          <w:p w14:paraId="13AA2587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Chemotherapy regimen, n (%) </w:t>
            </w:r>
          </w:p>
          <w:p w14:paraId="016E59C1" w14:textId="3AB889C3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3 FEC</w:t>
            </w:r>
            <w:r w:rsidR="00B51E2B"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-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3</w:t>
            </w:r>
            <w:r w:rsidR="00B51E2B"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</w:t>
            </w: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D</w:t>
            </w:r>
          </w:p>
          <w:p w14:paraId="0175ECF3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6 FEC</w:t>
            </w:r>
          </w:p>
          <w:p w14:paraId="240FE3B9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Endocrine therapy, n (%)</w:t>
            </w:r>
          </w:p>
          <w:p w14:paraId="109FED16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Tamoxifen</w:t>
            </w:r>
          </w:p>
          <w:p w14:paraId="62572B03" w14:textId="7FBF9B23" w:rsidR="00005B52" w:rsidRPr="00881E7E" w:rsidRDefault="003833B5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Tamoxifen + Gn</w:t>
            </w:r>
            <w:r w:rsidR="00005B52"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>RH agonists</w:t>
            </w:r>
          </w:p>
          <w:p w14:paraId="4519F542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Fertility history, n (%) </w:t>
            </w:r>
          </w:p>
          <w:p w14:paraId="0FE2BAFF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Pregnancy before treatment </w:t>
            </w:r>
          </w:p>
          <w:p w14:paraId="30A4938D" w14:textId="537F5292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bCs/>
                <w:sz w:val="20"/>
                <w:szCs w:val="20"/>
                <w:lang w:val="en-US" w:eastAsia="fr-FR"/>
              </w:rPr>
              <w:t xml:space="preserve">          Child birth before treatment </w:t>
            </w:r>
          </w:p>
        </w:tc>
        <w:tc>
          <w:tcPr>
            <w:tcW w:w="1972" w:type="dxa"/>
            <w:tcBorders>
              <w:bottom w:val="single" w:sz="8" w:space="0" w:color="4F81BD"/>
            </w:tcBorders>
            <w:shd w:val="clear" w:color="auto" w:fill="DBE5F1"/>
          </w:tcPr>
          <w:p w14:paraId="34BD4358" w14:textId="1E530088" w:rsidR="00005B52" w:rsidRPr="00881E7E" w:rsidRDefault="00055891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4 [31-36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]</w:t>
            </w:r>
          </w:p>
          <w:p w14:paraId="2518E86C" w14:textId="73A1D474" w:rsidR="00B70189" w:rsidRDefault="008F1223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sz w:val="20"/>
                <w:szCs w:val="20"/>
                <w:lang w:eastAsia="fr-FR"/>
              </w:rPr>
              <w:t>1.94 [0.98-3.96</w:t>
            </w:r>
            <w:r w:rsidR="001D539F">
              <w:rPr>
                <w:rFonts w:ascii="Times New Roman" w:hAnsi="Times New Roman"/>
                <w:sz w:val="20"/>
                <w:szCs w:val="20"/>
                <w:lang w:eastAsia="fr-FR"/>
              </w:rPr>
              <w:t>]</w:t>
            </w:r>
          </w:p>
          <w:p w14:paraId="38AC4DBD" w14:textId="68D3CE40" w:rsidR="00EA431B" w:rsidRDefault="007E576E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sz w:val="20"/>
                <w:szCs w:val="20"/>
                <w:lang w:eastAsia="fr-FR"/>
              </w:rPr>
              <w:t>2.82 [2.98]</w:t>
            </w:r>
          </w:p>
          <w:p w14:paraId="6D16C443" w14:textId="413BA442" w:rsidR="00005B52" w:rsidRPr="00881E7E" w:rsidRDefault="00055891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2.0 [20.3-26.3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]</w:t>
            </w:r>
          </w:p>
          <w:p w14:paraId="1D7432C8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3 (37%)</w:t>
            </w:r>
          </w:p>
          <w:p w14:paraId="0DCCE0A0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5 (100%)</w:t>
            </w:r>
          </w:p>
          <w:p w14:paraId="07D215EC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2 (63%)</w:t>
            </w:r>
          </w:p>
          <w:p w14:paraId="219FB044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3 (37%)</w:t>
            </w:r>
          </w:p>
          <w:p w14:paraId="73EC961D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5647C16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19D2A758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</w:t>
            </w:r>
          </w:p>
          <w:p w14:paraId="416A8D2C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6 (17%)</w:t>
            </w:r>
          </w:p>
          <w:p w14:paraId="2FB69F49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9 (83%)</w:t>
            </w:r>
          </w:p>
          <w:p w14:paraId="0C09863E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</w:t>
            </w:r>
          </w:p>
          <w:p w14:paraId="646FC061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5 (43%)</w:t>
            </w:r>
          </w:p>
          <w:p w14:paraId="2E342A7F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5 (43%)</w:t>
            </w:r>
          </w:p>
          <w:p w14:paraId="224F1B2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6 (17%)</w:t>
            </w:r>
          </w:p>
          <w:p w14:paraId="4FD0CEC1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 (3%)</w:t>
            </w:r>
          </w:p>
          <w:p w14:paraId="18988F11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9 (54%)</w:t>
            </w:r>
          </w:p>
          <w:p w14:paraId="2FB5478F" w14:textId="6A62224B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7 (49%)</w:t>
            </w:r>
          </w:p>
          <w:p w14:paraId="5886FE4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4DD5047D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4 (40%)</w:t>
            </w:r>
          </w:p>
          <w:p w14:paraId="001A1970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6 (46%)</w:t>
            </w:r>
          </w:p>
          <w:p w14:paraId="044E91FE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 (11%)</w:t>
            </w:r>
          </w:p>
          <w:p w14:paraId="5543688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 (3%)</w:t>
            </w:r>
          </w:p>
          <w:p w14:paraId="160D2406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112BB0E1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6 (46%)</w:t>
            </w:r>
          </w:p>
          <w:p w14:paraId="542D7224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9 (54%)</w:t>
            </w:r>
          </w:p>
          <w:p w14:paraId="6E80B71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5AFC5899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3 (94%)</w:t>
            </w:r>
          </w:p>
          <w:p w14:paraId="1DDFD9CC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5 (43%)</w:t>
            </w:r>
          </w:p>
          <w:p w14:paraId="2FB3366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5 (100%)</w:t>
            </w:r>
          </w:p>
          <w:p w14:paraId="093A2E30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180AA016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1 (89%)</w:t>
            </w:r>
          </w:p>
          <w:p w14:paraId="6AAC2BC1" w14:textId="77777777" w:rsidR="00005B52" w:rsidRPr="00881E7E" w:rsidRDefault="00005B52" w:rsidP="00F2342E">
            <w:pPr>
              <w:tabs>
                <w:tab w:val="left" w:pos="1335"/>
                <w:tab w:val="left" w:pos="147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 (11%)</w:t>
            </w:r>
          </w:p>
          <w:p w14:paraId="6A177B0E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21D8B02A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4 (93%)</w:t>
            </w:r>
          </w:p>
          <w:p w14:paraId="10EAFA3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 (7%)</w:t>
            </w:r>
          </w:p>
          <w:p w14:paraId="218D402F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42E413C1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9 (83%)</w:t>
            </w:r>
          </w:p>
          <w:p w14:paraId="41CF91A4" w14:textId="51CA8983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9 (83%)</w:t>
            </w:r>
          </w:p>
        </w:tc>
        <w:tc>
          <w:tcPr>
            <w:tcW w:w="1927" w:type="dxa"/>
            <w:tcBorders>
              <w:left w:val="nil"/>
              <w:bottom w:val="single" w:sz="8" w:space="0" w:color="4F81BD"/>
              <w:right w:val="nil"/>
            </w:tcBorders>
          </w:tcPr>
          <w:p w14:paraId="531305BC" w14:textId="15C6A519" w:rsidR="00005B52" w:rsidRPr="00881E7E" w:rsidRDefault="00055891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6 [33-39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]</w:t>
            </w:r>
          </w:p>
          <w:p w14:paraId="47993E01" w14:textId="3CD746D0" w:rsidR="00B70189" w:rsidRDefault="00F61B20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fr-FR"/>
              </w:rPr>
              <w:t>1.66 [1.00-3.02]</w:t>
            </w:r>
          </w:p>
          <w:p w14:paraId="452F262C" w14:textId="69A00338" w:rsidR="00EA431B" w:rsidRDefault="007E576E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fr-FR"/>
              </w:rPr>
              <w:t>2.46 [</w:t>
            </w:r>
            <w:r w:rsidR="00A339D5">
              <w:rPr>
                <w:rFonts w:ascii="Times New Roman" w:hAnsi="Times New Roman"/>
                <w:sz w:val="20"/>
                <w:szCs w:val="20"/>
                <w:lang w:val="en-US" w:eastAsia="fr-FR"/>
              </w:rPr>
              <w:t>2.76</w:t>
            </w:r>
            <w:r>
              <w:rPr>
                <w:rFonts w:ascii="Times New Roman" w:hAnsi="Times New Roman"/>
                <w:sz w:val="20"/>
                <w:szCs w:val="20"/>
                <w:lang w:val="en-US" w:eastAsia="fr-FR"/>
              </w:rPr>
              <w:t>]</w:t>
            </w:r>
          </w:p>
          <w:p w14:paraId="13402011" w14:textId="281952B7" w:rsidR="00005B52" w:rsidRPr="00881E7E" w:rsidRDefault="00055891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23.1[20.7-26.5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]</w:t>
            </w:r>
          </w:p>
          <w:p w14:paraId="1E1ADFBB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39 (34%)</w:t>
            </w:r>
          </w:p>
          <w:p w14:paraId="0805BB37" w14:textId="3E596D81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0</w:t>
            </w:r>
          </w:p>
          <w:p w14:paraId="5EEBDBE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0</w:t>
            </w:r>
          </w:p>
          <w:p w14:paraId="195F6211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0</w:t>
            </w:r>
          </w:p>
          <w:p w14:paraId="7B41EE67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  <w:p w14:paraId="33024FC9" w14:textId="77777777" w:rsidR="00005B52" w:rsidRPr="00881E7E" w:rsidRDefault="00005B52" w:rsidP="00F2342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  <w:p w14:paraId="7ABB9BE5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6(5%)</w:t>
            </w:r>
          </w:p>
          <w:p w14:paraId="0A58A425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48 (43%)</w:t>
            </w:r>
          </w:p>
          <w:p w14:paraId="059DCDFA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58 (51%)</w:t>
            </w:r>
          </w:p>
          <w:p w14:paraId="11F39B95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1 (&lt;1%)</w:t>
            </w:r>
          </w:p>
          <w:p w14:paraId="49A4599A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77 (68%)</w:t>
            </w:r>
          </w:p>
          <w:p w14:paraId="410E44CF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75 (67%)</w:t>
            </w:r>
          </w:p>
          <w:p w14:paraId="5B72873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59 (52%)</w:t>
            </w:r>
          </w:p>
          <w:p w14:paraId="53B98CBD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6 (23%)</w:t>
            </w:r>
          </w:p>
          <w:p w14:paraId="10590701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3 (29%)</w:t>
            </w:r>
          </w:p>
          <w:p w14:paraId="426E6AC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60 (53%)</w:t>
            </w:r>
          </w:p>
          <w:p w14:paraId="21027390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7618220B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5 (31%)</w:t>
            </w:r>
          </w:p>
          <w:p w14:paraId="16DEEBD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56 (50%)</w:t>
            </w:r>
          </w:p>
          <w:p w14:paraId="01099974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9 (16%)</w:t>
            </w:r>
          </w:p>
          <w:p w14:paraId="6850B986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3 (3%)</w:t>
            </w:r>
          </w:p>
          <w:p w14:paraId="7BEA4755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65BF84A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66 (58%)</w:t>
            </w:r>
          </w:p>
          <w:p w14:paraId="7F50255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47 (42%)</w:t>
            </w:r>
          </w:p>
          <w:p w14:paraId="40B4BF4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711A4C9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11 (98%)</w:t>
            </w:r>
          </w:p>
          <w:p w14:paraId="18F87813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75 (67%)</w:t>
            </w:r>
          </w:p>
          <w:p w14:paraId="0F232E46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13 (100%)</w:t>
            </w:r>
          </w:p>
          <w:p w14:paraId="53B2DDD7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0FF5539B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96 (85%)</w:t>
            </w:r>
          </w:p>
          <w:p w14:paraId="51951442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7 (15%)</w:t>
            </w:r>
          </w:p>
          <w:p w14:paraId="5F371598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5F445E74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68 (92%)</w:t>
            </w:r>
          </w:p>
          <w:p w14:paraId="5CE87A1B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7 (8%)</w:t>
            </w:r>
          </w:p>
          <w:p w14:paraId="5DA14236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0E75FABF" w14:textId="77777777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95 (84%)</w:t>
            </w:r>
          </w:p>
          <w:p w14:paraId="14A72E6F" w14:textId="609EA47D" w:rsidR="00005B52" w:rsidRPr="00881E7E" w:rsidRDefault="00005B52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94 (83%)</w:t>
            </w:r>
          </w:p>
        </w:tc>
        <w:tc>
          <w:tcPr>
            <w:tcW w:w="1074" w:type="dxa"/>
            <w:tcBorders>
              <w:left w:val="nil"/>
              <w:bottom w:val="single" w:sz="8" w:space="0" w:color="4F81BD"/>
              <w:right w:val="nil"/>
            </w:tcBorders>
            <w:shd w:val="clear" w:color="auto" w:fill="DBE5F1"/>
          </w:tcPr>
          <w:p w14:paraId="6CAD263F" w14:textId="22D5CCE1" w:rsidR="00005B52" w:rsidRPr="00881E7E" w:rsidRDefault="005A507B" w:rsidP="00F2342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.</w:t>
            </w:r>
            <w:r w:rsidR="00C21023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3</w:t>
            </w:r>
          </w:p>
          <w:p w14:paraId="5CEC887C" w14:textId="57D5B6EB" w:rsidR="00B70189" w:rsidRDefault="00F61B20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fr-FR"/>
              </w:rPr>
              <w:t>0.53</w:t>
            </w:r>
          </w:p>
          <w:p w14:paraId="3CD85002" w14:textId="77777777" w:rsidR="00EA431B" w:rsidRDefault="00EA431B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  <w:p w14:paraId="49A13B7E" w14:textId="7A598CEF" w:rsidR="00005B52" w:rsidRPr="00881E7E" w:rsidRDefault="005A507B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48</w:t>
            </w:r>
          </w:p>
          <w:p w14:paraId="49742D4F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  <w:p w14:paraId="08FB160E" w14:textId="584D3BD0" w:rsidR="00005B52" w:rsidRPr="00881E7E" w:rsidRDefault="005A507B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93</w:t>
            </w:r>
          </w:p>
          <w:p w14:paraId="2389CF36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  <w:p w14:paraId="78DEFFF7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  <w:p w14:paraId="2F4A1D0F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  <w:p w14:paraId="4949A702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  <w:p w14:paraId="2998DA69" w14:textId="244351F7" w:rsidR="00005B52" w:rsidRPr="00881E7E" w:rsidRDefault="005A507B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val="en-US" w:eastAsia="fr-FR"/>
              </w:rPr>
              <w:t>0.004</w:t>
            </w:r>
          </w:p>
          <w:p w14:paraId="67FFAA16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  <w:p w14:paraId="562CF3D2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fr-FR"/>
              </w:rPr>
            </w:pPr>
          </w:p>
          <w:p w14:paraId="1592935D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332C029F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3A6D4B34" w14:textId="0E8EA6DA" w:rsidR="00005B52" w:rsidRPr="00881E7E" w:rsidRDefault="00C21023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.01</w:t>
            </w:r>
          </w:p>
          <w:p w14:paraId="0DEAE1A3" w14:textId="6B40EE8D" w:rsidR="00005B52" w:rsidRPr="00881E7E" w:rsidRDefault="005A507B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.02</w:t>
            </w:r>
          </w:p>
          <w:p w14:paraId="06DED23B" w14:textId="582DE23C" w:rsidR="00005B52" w:rsidRPr="00881E7E" w:rsidRDefault="00B36038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.</w:t>
            </w:r>
            <w:r w:rsidR="005A507B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005</w:t>
            </w:r>
          </w:p>
          <w:p w14:paraId="2D33D4C3" w14:textId="6C516FB1" w:rsidR="00005B52" w:rsidRPr="00881E7E" w:rsidRDefault="00B36038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.</w:t>
            </w:r>
            <w:r w:rsidR="005A507B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05</w:t>
            </w:r>
          </w:p>
          <w:p w14:paraId="38760093" w14:textId="26B0FE8D" w:rsidR="00005B52" w:rsidRPr="00881E7E" w:rsidRDefault="00C21023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.</w:t>
            </w:r>
            <w:r w:rsidR="005A507B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1</w:t>
            </w:r>
          </w:p>
          <w:p w14:paraId="2200E909" w14:textId="1A3AB2A2" w:rsidR="00005B52" w:rsidRPr="00881E7E" w:rsidRDefault="00B36038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78</w:t>
            </w:r>
          </w:p>
          <w:p w14:paraId="17F8CBC0" w14:textId="2F4F45C2" w:rsidR="00005B52" w:rsidRPr="00881E7E" w:rsidRDefault="00B36038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.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4</w:t>
            </w:r>
          </w:p>
          <w:p w14:paraId="3EAD312F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1544A6E7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05C3A2B2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3D4531AC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228F775E" w14:textId="4FCA9810" w:rsidR="00005B52" w:rsidRPr="00881E7E" w:rsidRDefault="00B36038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.</w:t>
            </w:r>
            <w:r w:rsidR="005A507B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19</w:t>
            </w:r>
          </w:p>
          <w:p w14:paraId="74E3097E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44F01764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49BE3177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207C8FC7" w14:textId="5230C067" w:rsidR="00005B52" w:rsidRPr="00881E7E" w:rsidRDefault="00B36038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4</w:t>
            </w:r>
          </w:p>
          <w:p w14:paraId="65A48E32" w14:textId="6C4B6561" w:rsidR="00005B52" w:rsidRPr="00881E7E" w:rsidRDefault="00B36038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.</w:t>
            </w:r>
            <w:r w:rsidR="005A507B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0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2</w:t>
            </w:r>
          </w:p>
          <w:p w14:paraId="74F00A40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37C61D48" w14:textId="15AAF936" w:rsidR="00005B52" w:rsidRPr="00881E7E" w:rsidRDefault="00B36038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  <w:lang w:eastAsia="fr-FR"/>
              </w:rPr>
              <w:t>78</w:t>
            </w:r>
          </w:p>
          <w:p w14:paraId="465E1984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2305A5EF" w14:textId="77777777" w:rsidR="00005B52" w:rsidRPr="00881E7E" w:rsidRDefault="00005B52" w:rsidP="00F2342E">
            <w:pPr>
              <w:tabs>
                <w:tab w:val="decimal" w:pos="360"/>
              </w:tabs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  <w:p w14:paraId="2ABB9885" w14:textId="0F5C21A8" w:rsidR="00005B52" w:rsidRPr="00881E7E" w:rsidRDefault="00B36038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19</w:t>
            </w:r>
          </w:p>
          <w:p w14:paraId="4356E7F1" w14:textId="77777777" w:rsidR="00005B52" w:rsidRPr="00881E7E" w:rsidRDefault="00005B52" w:rsidP="00F2342E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</w:rPr>
            </w:pPr>
          </w:p>
          <w:p w14:paraId="780CED7A" w14:textId="77777777" w:rsidR="00005B52" w:rsidRPr="00881E7E" w:rsidRDefault="00005B52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2FF54DD" w14:textId="4AB2EBF1" w:rsidR="00005B52" w:rsidRPr="00881E7E" w:rsidRDefault="00B36038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36</w:t>
            </w:r>
          </w:p>
          <w:p w14:paraId="6FDBE54D" w14:textId="3B1EF0A6" w:rsidR="00005B52" w:rsidRPr="00881E7E" w:rsidRDefault="00B36038" w:rsidP="00F2342E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81E7E">
              <w:rPr>
                <w:rFonts w:ascii="Times New Roman" w:hAnsi="Times New Roman"/>
                <w:sz w:val="20"/>
                <w:szCs w:val="20"/>
              </w:rPr>
              <w:t>0.</w:t>
            </w:r>
            <w:r w:rsidR="00005B52" w:rsidRPr="00881E7E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</w:tr>
    </w:tbl>
    <w:p w14:paraId="603E097A" w14:textId="77777777" w:rsidR="00005B52" w:rsidRPr="00881E7E" w:rsidRDefault="00005B52" w:rsidP="00F2342E">
      <w:pPr>
        <w:spacing w:after="0"/>
        <w:rPr>
          <w:rFonts w:ascii="Times New Roman" w:hAnsi="Times New Roman"/>
          <w:sz w:val="20"/>
          <w:szCs w:val="20"/>
        </w:rPr>
      </w:pPr>
    </w:p>
    <w:p w14:paraId="46FE83EF" w14:textId="492E7B2A" w:rsidR="00005B52" w:rsidRPr="00881E7E" w:rsidRDefault="00005B52" w:rsidP="00F2342E">
      <w:pPr>
        <w:spacing w:after="0"/>
        <w:rPr>
          <w:rFonts w:ascii="Times New Roman" w:hAnsi="Times New Roman"/>
          <w:sz w:val="20"/>
          <w:szCs w:val="20"/>
          <w:lang w:val="en-GB"/>
        </w:rPr>
      </w:pPr>
      <w:r w:rsidRPr="00881E7E">
        <w:rPr>
          <w:rFonts w:ascii="Times New Roman" w:hAnsi="Times New Roman"/>
          <w:bCs/>
          <w:sz w:val="20"/>
          <w:szCs w:val="20"/>
          <w:lang w:val="en-GB" w:eastAsia="fr-FR"/>
        </w:rPr>
        <w:t>ᵃ</w:t>
      </w:r>
      <w:r w:rsidRPr="00881E7E">
        <w:rPr>
          <w:rFonts w:ascii="Times New Roman" w:hAnsi="Times New Roman"/>
          <w:bCs/>
          <w:sz w:val="20"/>
          <w:szCs w:val="20"/>
          <w:lang w:val="en-US" w:eastAsia="fr-FR"/>
        </w:rPr>
        <w:t xml:space="preserve"> </w:t>
      </w:r>
      <w:r w:rsidR="003833B5" w:rsidRPr="00881E7E">
        <w:rPr>
          <w:rFonts w:ascii="Times New Roman" w:hAnsi="Times New Roman"/>
          <w:sz w:val="20"/>
          <w:szCs w:val="20"/>
          <w:lang w:val="en-GB"/>
        </w:rPr>
        <w:t xml:space="preserve">2 </w:t>
      </w:r>
      <w:r w:rsidR="003833B5" w:rsidRPr="00881E7E">
        <w:rPr>
          <w:rFonts w:ascii="Times New Roman" w:hAnsi="Times New Roman"/>
          <w:i/>
          <w:sz w:val="20"/>
          <w:szCs w:val="20"/>
          <w:lang w:val="en-GB"/>
        </w:rPr>
        <w:t>BRCA</w:t>
      </w:r>
      <w:r w:rsidR="003833B5" w:rsidRPr="00881E7E">
        <w:rPr>
          <w:rFonts w:ascii="Times New Roman" w:hAnsi="Times New Roman"/>
          <w:sz w:val="20"/>
          <w:szCs w:val="20"/>
          <w:lang w:val="en-GB"/>
        </w:rPr>
        <w:t>-negative</w:t>
      </w:r>
      <w:r w:rsidRPr="00881E7E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3833B5" w:rsidRPr="00881E7E">
        <w:rPr>
          <w:rFonts w:ascii="Times New Roman" w:hAnsi="Times New Roman"/>
          <w:sz w:val="20"/>
          <w:szCs w:val="20"/>
          <w:lang w:val="en-GB"/>
        </w:rPr>
        <w:t>patients with hormone receptor-positive tumors refused endocrine therapy</w:t>
      </w:r>
    </w:p>
    <w:p w14:paraId="2D182FE8" w14:textId="77777777" w:rsidR="00005B52" w:rsidRPr="00881E7E" w:rsidRDefault="00005B52" w:rsidP="00F2342E">
      <w:pPr>
        <w:spacing w:after="0"/>
        <w:rPr>
          <w:rFonts w:ascii="Times New Roman" w:hAnsi="Times New Roman"/>
          <w:sz w:val="20"/>
          <w:szCs w:val="20"/>
          <w:lang w:val="en-GB"/>
        </w:rPr>
      </w:pPr>
    </w:p>
    <w:p w14:paraId="465D172F" w14:textId="43CFFB5E" w:rsidR="0001106D" w:rsidRPr="00881E7E" w:rsidRDefault="0001106D" w:rsidP="00F2342E">
      <w:pPr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r w:rsidRPr="00881E7E">
        <w:rPr>
          <w:rFonts w:ascii="Times New Roman" w:hAnsi="Times New Roman"/>
          <w:sz w:val="20"/>
          <w:szCs w:val="20"/>
          <w:lang w:val="en-US"/>
        </w:rPr>
        <w:t xml:space="preserve">Abbreviations: </w:t>
      </w:r>
      <w:r w:rsidR="00AE5FBF" w:rsidRPr="00F11C47">
        <w:rPr>
          <w:rFonts w:ascii="Times New Roman" w:hAnsi="Times New Roman"/>
          <w:sz w:val="20"/>
          <w:szCs w:val="20"/>
          <w:lang w:val="en-US"/>
        </w:rPr>
        <w:t>AMH, anti-mullerian hormone</w:t>
      </w:r>
      <w:r w:rsidR="00AE5FBF">
        <w:rPr>
          <w:rFonts w:ascii="Times New Roman" w:hAnsi="Times New Roman"/>
          <w:bCs/>
          <w:sz w:val="20"/>
          <w:szCs w:val="20"/>
          <w:lang w:val="en-US" w:eastAsia="fr-FR"/>
        </w:rPr>
        <w:t xml:space="preserve">; </w:t>
      </w:r>
      <w:r w:rsidRPr="00881E7E">
        <w:rPr>
          <w:rFonts w:ascii="Times New Roman" w:hAnsi="Times New Roman"/>
          <w:sz w:val="20"/>
          <w:szCs w:val="20"/>
          <w:lang w:val="en-US"/>
        </w:rPr>
        <w:t xml:space="preserve">IQR, interquartile range; </w:t>
      </w:r>
      <w:r w:rsidR="00295ED3">
        <w:rPr>
          <w:rFonts w:ascii="Times New Roman" w:hAnsi="Times New Roman"/>
          <w:sz w:val="20"/>
          <w:szCs w:val="20"/>
          <w:lang w:val="en-US"/>
        </w:rPr>
        <w:t xml:space="preserve">SD, standard deviation; </w:t>
      </w:r>
      <w:r w:rsidRPr="00881E7E">
        <w:rPr>
          <w:rFonts w:ascii="Times New Roman" w:hAnsi="Times New Roman"/>
          <w:sz w:val="20"/>
          <w:szCs w:val="20"/>
          <w:lang w:val="en-US"/>
        </w:rPr>
        <w:t xml:space="preserve">FEC, </w:t>
      </w:r>
      <w:r w:rsidRPr="00881E7E">
        <w:rPr>
          <w:rFonts w:ascii="Times New Roman" w:eastAsia="Arial Unicode MS" w:hAnsi="Times New Roman"/>
          <w:sz w:val="20"/>
          <w:szCs w:val="20"/>
          <w:lang w:val="en-US"/>
        </w:rPr>
        <w:t>fluorouracil, epirubicin, cyclophosphamide; D, docetaxel; GnRH, gonadotropin-releasing hormone.</w:t>
      </w:r>
    </w:p>
    <w:p w14:paraId="77737EB9" w14:textId="77777777" w:rsidR="00BC6793" w:rsidRPr="00C45ADE" w:rsidRDefault="00BC6793" w:rsidP="00F2342E">
      <w:pPr>
        <w:spacing w:after="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C45ADE">
        <w:rPr>
          <w:rFonts w:ascii="Times New Roman" w:hAnsi="Times New Roman"/>
          <w:b/>
          <w:sz w:val="20"/>
          <w:szCs w:val="20"/>
          <w:lang w:val="en-GB"/>
        </w:rPr>
        <w:br w:type="page"/>
      </w:r>
    </w:p>
    <w:p w14:paraId="683D53AE" w14:textId="2F0E60B7" w:rsidR="00D47295" w:rsidRPr="00C45ADE" w:rsidRDefault="009174D5" w:rsidP="00F2342E">
      <w:pPr>
        <w:tabs>
          <w:tab w:val="left" w:pos="7610"/>
        </w:tabs>
        <w:spacing w:after="0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9174D5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Additional </w:t>
      </w:r>
      <w:r>
        <w:rPr>
          <w:rFonts w:ascii="Times New Roman" w:hAnsi="Times New Roman"/>
          <w:b/>
          <w:sz w:val="24"/>
          <w:szCs w:val="24"/>
          <w:lang w:val="en-GB"/>
        </w:rPr>
        <w:t>file 4</w:t>
      </w:r>
      <w:r w:rsidRPr="009174D5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 w:rsidR="0008375F">
        <w:rPr>
          <w:rFonts w:ascii="Times New Roman" w:hAnsi="Times New Roman"/>
          <w:b/>
          <w:sz w:val="24"/>
          <w:szCs w:val="24"/>
          <w:lang w:val="en-GB"/>
        </w:rPr>
        <w:t>Figure</w:t>
      </w:r>
      <w:r w:rsidR="0008375F" w:rsidRPr="00C45AD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08375F">
        <w:rPr>
          <w:rFonts w:ascii="Times New Roman" w:hAnsi="Times New Roman"/>
          <w:b/>
          <w:sz w:val="24"/>
          <w:szCs w:val="24"/>
          <w:lang w:val="en-GB"/>
        </w:rPr>
        <w:t>S</w:t>
      </w:r>
      <w:r w:rsidR="0008375F" w:rsidRPr="00C45ADE">
        <w:rPr>
          <w:rFonts w:ascii="Times New Roman" w:hAnsi="Times New Roman"/>
          <w:b/>
          <w:sz w:val="24"/>
          <w:szCs w:val="24"/>
          <w:lang w:val="en-GB"/>
        </w:rPr>
        <w:t xml:space="preserve">1. </w:t>
      </w:r>
      <w:r w:rsidR="00371753" w:rsidRPr="00C45ADE">
        <w:rPr>
          <w:rFonts w:ascii="Times New Roman" w:hAnsi="Times New Roman"/>
          <w:sz w:val="24"/>
          <w:szCs w:val="24"/>
          <w:lang w:val="en-GB"/>
        </w:rPr>
        <w:t xml:space="preserve">Anti-mullerian hormone </w:t>
      </w:r>
      <w:r w:rsidR="009D747D" w:rsidRPr="00C45ADE">
        <w:rPr>
          <w:rFonts w:ascii="Times New Roman" w:hAnsi="Times New Roman"/>
          <w:sz w:val="24"/>
          <w:szCs w:val="24"/>
          <w:lang w:val="en-GB"/>
        </w:rPr>
        <w:t xml:space="preserve">(AMH) </w:t>
      </w:r>
      <w:r w:rsidR="00371753" w:rsidRPr="00C45ADE">
        <w:rPr>
          <w:rFonts w:ascii="Times New Roman" w:hAnsi="Times New Roman"/>
          <w:sz w:val="24"/>
          <w:szCs w:val="24"/>
          <w:lang w:val="en-GB"/>
        </w:rPr>
        <w:t xml:space="preserve">levels </w:t>
      </w:r>
      <w:r w:rsidR="00577ABC" w:rsidRPr="00C45ADE">
        <w:rPr>
          <w:rFonts w:ascii="Times New Roman" w:hAnsi="Times New Roman"/>
          <w:sz w:val="24"/>
          <w:szCs w:val="24"/>
          <w:lang w:val="en-GB"/>
        </w:rPr>
        <w:t xml:space="preserve">by age </w:t>
      </w:r>
      <w:r w:rsidR="00CE79C5" w:rsidRPr="00C45ADE">
        <w:rPr>
          <w:rFonts w:ascii="Times New Roman" w:hAnsi="Times New Roman"/>
          <w:sz w:val="24"/>
          <w:szCs w:val="24"/>
          <w:lang w:val="en-GB"/>
        </w:rPr>
        <w:t xml:space="preserve">at the time of breast cancer diagnosis </w:t>
      </w:r>
      <w:r w:rsidR="00371753" w:rsidRPr="00C45ADE">
        <w:rPr>
          <w:rFonts w:ascii="Times New Roman" w:hAnsi="Times New Roman"/>
          <w:sz w:val="24"/>
          <w:szCs w:val="24"/>
          <w:lang w:val="en-GB"/>
        </w:rPr>
        <w:t>in the</w:t>
      </w:r>
      <w:r w:rsidR="00E165A2" w:rsidRPr="00C45ADE">
        <w:rPr>
          <w:rFonts w:ascii="Times New Roman" w:hAnsi="Times New Roman"/>
          <w:sz w:val="24"/>
          <w:szCs w:val="24"/>
          <w:lang w:val="en-GB"/>
        </w:rPr>
        <w:t xml:space="preserve"> whole study cohort</w:t>
      </w:r>
      <w:r w:rsidR="003C38B5" w:rsidRPr="00C45ADE">
        <w:rPr>
          <w:rFonts w:ascii="Times New Roman" w:hAnsi="Times New Roman"/>
          <w:sz w:val="24"/>
          <w:szCs w:val="24"/>
          <w:lang w:val="en-GB"/>
        </w:rPr>
        <w:t>.</w:t>
      </w:r>
    </w:p>
    <w:p w14:paraId="250C3560" w14:textId="55C6E6E4" w:rsidR="00D47295" w:rsidRPr="00C45ADE" w:rsidRDefault="00D47295" w:rsidP="00F2342E">
      <w:pPr>
        <w:spacing w:after="0" w:line="240" w:lineRule="auto"/>
        <w:rPr>
          <w:rFonts w:ascii="Times New Roman" w:hAnsi="Times New Roman"/>
          <w:b/>
          <w:noProof/>
          <w:sz w:val="20"/>
          <w:szCs w:val="20"/>
          <w:lang w:val="en-GB" w:eastAsia="fr-FR"/>
        </w:rPr>
      </w:pPr>
      <w:r w:rsidRPr="00881E7E">
        <w:rPr>
          <w:rFonts w:ascii="Times New Roman" w:hAnsi="Times New Roman"/>
          <w:noProof/>
          <w:lang w:val="it-IT" w:eastAsia="it-IT"/>
        </w:rPr>
        <w:drawing>
          <wp:anchor distT="0" distB="0" distL="114300" distR="114300" simplePos="0" relativeHeight="251659264" behindDoc="0" locked="0" layoutInCell="1" allowOverlap="1" wp14:anchorId="4A948FBF" wp14:editId="405B60D6">
            <wp:simplePos x="0" y="0"/>
            <wp:positionH relativeFrom="column">
              <wp:posOffset>-228600</wp:posOffset>
            </wp:positionH>
            <wp:positionV relativeFrom="paragraph">
              <wp:posOffset>850900</wp:posOffset>
            </wp:positionV>
            <wp:extent cx="5757545" cy="3886200"/>
            <wp:effectExtent l="0" t="0" r="0" b="0"/>
            <wp:wrapTight wrapText="bothSides">
              <wp:wrapPolygon edited="0">
                <wp:start x="0" y="0"/>
                <wp:lineTo x="0" y="21494"/>
                <wp:lineTo x="21512" y="21494"/>
                <wp:lineTo x="21512" y="0"/>
                <wp:lineTo x="0" y="0"/>
              </wp:wrapPolygon>
            </wp:wrapTight>
            <wp:docPr id="44" name="Image 44" descr="amh_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 descr="amh_age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886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45ADE">
        <w:rPr>
          <w:rFonts w:ascii="Times New Roman" w:hAnsi="Times New Roman"/>
          <w:b/>
          <w:noProof/>
          <w:sz w:val="20"/>
          <w:szCs w:val="20"/>
          <w:lang w:val="en-GB" w:eastAsia="fr-FR"/>
        </w:rPr>
        <w:br w:type="page"/>
      </w:r>
    </w:p>
    <w:p w14:paraId="56431BFC" w14:textId="77777777" w:rsidR="00DB461D" w:rsidRPr="00C45ADE" w:rsidRDefault="00DB461D" w:rsidP="00F2342E">
      <w:pPr>
        <w:spacing w:after="0"/>
        <w:rPr>
          <w:rFonts w:ascii="Times New Roman" w:hAnsi="Times New Roman"/>
          <w:b/>
          <w:noProof/>
          <w:sz w:val="20"/>
          <w:szCs w:val="20"/>
          <w:lang w:val="en-GB" w:eastAsia="fr-FR"/>
        </w:rPr>
      </w:pPr>
    </w:p>
    <w:p w14:paraId="3D28A3D6" w14:textId="0EA067AD" w:rsidR="00D47295" w:rsidRPr="00C45ADE" w:rsidRDefault="009174D5" w:rsidP="00F2342E">
      <w:pPr>
        <w:tabs>
          <w:tab w:val="left" w:pos="7610"/>
        </w:tabs>
        <w:spacing w:after="0"/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9174D5">
        <w:rPr>
          <w:rFonts w:ascii="Times New Roman" w:hAnsi="Times New Roman"/>
          <w:b/>
          <w:sz w:val="24"/>
          <w:szCs w:val="24"/>
          <w:lang w:val="en-GB"/>
        </w:rPr>
        <w:t xml:space="preserve">Additional 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file 5: </w:t>
      </w:r>
      <w:r w:rsidR="00DC74AB">
        <w:rPr>
          <w:rFonts w:ascii="Times New Roman" w:hAnsi="Times New Roman"/>
          <w:b/>
          <w:sz w:val="24"/>
          <w:szCs w:val="24"/>
          <w:lang w:val="en-GB"/>
        </w:rPr>
        <w:t>Figure</w:t>
      </w:r>
      <w:r w:rsidR="00DC74AB" w:rsidRPr="00C45AD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DC74AB">
        <w:rPr>
          <w:rFonts w:ascii="Times New Roman" w:hAnsi="Times New Roman"/>
          <w:b/>
          <w:sz w:val="24"/>
          <w:szCs w:val="24"/>
          <w:lang w:val="en-GB"/>
        </w:rPr>
        <w:t>S2</w:t>
      </w:r>
      <w:r w:rsidR="00DC74AB" w:rsidRPr="00C45ADE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B910EE" w:rsidRPr="00C45ADE">
        <w:rPr>
          <w:rFonts w:ascii="Times New Roman" w:hAnsi="Times New Roman"/>
          <w:sz w:val="24"/>
          <w:szCs w:val="24"/>
          <w:lang w:val="en-GB"/>
        </w:rPr>
        <w:t xml:space="preserve">The evolution of anti-mullerian hormone </w:t>
      </w:r>
      <w:r w:rsidR="009D747D" w:rsidRPr="00C45ADE">
        <w:rPr>
          <w:rFonts w:ascii="Times New Roman" w:hAnsi="Times New Roman"/>
          <w:sz w:val="24"/>
          <w:szCs w:val="24"/>
          <w:lang w:val="en-GB"/>
        </w:rPr>
        <w:t xml:space="preserve">(AMH) </w:t>
      </w:r>
      <w:r w:rsidR="00B910EE" w:rsidRPr="00C45ADE">
        <w:rPr>
          <w:rFonts w:ascii="Times New Roman" w:hAnsi="Times New Roman"/>
          <w:sz w:val="24"/>
          <w:szCs w:val="24"/>
          <w:lang w:val="en-GB"/>
        </w:rPr>
        <w:t>levels in the whole study cohort.</w:t>
      </w:r>
    </w:p>
    <w:p w14:paraId="5B220C1A" w14:textId="77777777" w:rsidR="00D47295" w:rsidRPr="00C45ADE" w:rsidRDefault="00D47295" w:rsidP="00F2342E">
      <w:pPr>
        <w:spacing w:after="0"/>
        <w:rPr>
          <w:rFonts w:ascii="Times New Roman" w:hAnsi="Times New Roman"/>
          <w:b/>
          <w:sz w:val="20"/>
          <w:szCs w:val="20"/>
          <w:lang w:val="en-GB"/>
        </w:rPr>
      </w:pPr>
    </w:p>
    <w:p w14:paraId="0DF4AF6C" w14:textId="77777777" w:rsidR="00A564A6" w:rsidRPr="00C45ADE" w:rsidRDefault="00A564A6" w:rsidP="00F2342E">
      <w:pPr>
        <w:spacing w:after="0"/>
        <w:rPr>
          <w:rFonts w:ascii="Times New Roman" w:hAnsi="Times New Roman"/>
          <w:b/>
          <w:sz w:val="20"/>
          <w:szCs w:val="20"/>
          <w:lang w:val="en-GB"/>
        </w:rPr>
      </w:pPr>
    </w:p>
    <w:p w14:paraId="7F0A1761" w14:textId="60686942" w:rsidR="00DB461D" w:rsidRPr="00881E7E" w:rsidRDefault="00DB461D" w:rsidP="00F2342E">
      <w:pPr>
        <w:spacing w:after="0"/>
        <w:rPr>
          <w:rFonts w:ascii="Times New Roman" w:hAnsi="Times New Roman"/>
          <w:b/>
          <w:sz w:val="20"/>
          <w:szCs w:val="20"/>
        </w:rPr>
      </w:pPr>
      <w:r w:rsidRPr="00881E7E">
        <w:rPr>
          <w:rFonts w:ascii="Times New Roman" w:hAnsi="Times New Roman"/>
          <w:b/>
          <w:noProof/>
          <w:sz w:val="20"/>
          <w:szCs w:val="20"/>
          <w:lang w:val="it-IT" w:eastAsia="it-IT"/>
        </w:rPr>
        <w:drawing>
          <wp:inline distT="0" distB="0" distL="0" distR="0" wp14:anchorId="3E21A6D7" wp14:editId="22FEB062">
            <wp:extent cx="5756910" cy="385381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mh_ech_global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5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AEA76" w14:textId="72217067" w:rsidR="00DB461D" w:rsidRPr="00881E7E" w:rsidRDefault="00DB461D" w:rsidP="00F2342E">
      <w:pPr>
        <w:tabs>
          <w:tab w:val="left" w:pos="7610"/>
        </w:tabs>
        <w:spacing w:after="0"/>
        <w:rPr>
          <w:rFonts w:ascii="Times New Roman" w:hAnsi="Times New Roman"/>
          <w:sz w:val="20"/>
          <w:szCs w:val="20"/>
        </w:rPr>
      </w:pPr>
      <w:r w:rsidRPr="00881E7E">
        <w:rPr>
          <w:rFonts w:ascii="Times New Roman" w:hAnsi="Times New Roman"/>
          <w:sz w:val="20"/>
          <w:szCs w:val="20"/>
        </w:rPr>
        <w:tab/>
      </w:r>
    </w:p>
    <w:p w14:paraId="173BC4FF" w14:textId="6B013410" w:rsidR="00DB461D" w:rsidRPr="00881E7E" w:rsidRDefault="00DB461D" w:rsidP="00F2342E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r w:rsidRPr="00881E7E">
        <w:rPr>
          <w:rFonts w:ascii="Times New Roman" w:hAnsi="Times New Roman"/>
          <w:b/>
          <w:sz w:val="20"/>
          <w:szCs w:val="20"/>
        </w:rPr>
        <w:br w:type="page"/>
      </w:r>
    </w:p>
    <w:p w14:paraId="49749E73" w14:textId="539ACAAC" w:rsidR="000406BE" w:rsidRPr="003C0E51" w:rsidRDefault="009174D5" w:rsidP="003C0E51">
      <w:pPr>
        <w:spacing w:after="0"/>
        <w:jc w:val="both"/>
        <w:rPr>
          <w:rFonts w:ascii="Times New Roman" w:eastAsia="Arial Unicode MS" w:hAnsi="Times New Roman"/>
          <w:sz w:val="24"/>
          <w:szCs w:val="24"/>
          <w:lang w:val="en-US"/>
        </w:rPr>
      </w:pPr>
      <w:r w:rsidRPr="009174D5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Additional </w:t>
      </w:r>
      <w:r>
        <w:rPr>
          <w:rFonts w:ascii="Times New Roman" w:hAnsi="Times New Roman"/>
          <w:b/>
          <w:sz w:val="24"/>
          <w:szCs w:val="24"/>
          <w:lang w:val="en-GB"/>
        </w:rPr>
        <w:t>file 6</w:t>
      </w:r>
      <w:bookmarkStart w:id="0" w:name="_GoBack"/>
      <w:bookmarkEnd w:id="0"/>
      <w:r w:rsidRPr="009174D5">
        <w:rPr>
          <w:rFonts w:ascii="Times New Roman" w:hAnsi="Times New Roman"/>
          <w:b/>
          <w:sz w:val="24"/>
          <w:szCs w:val="24"/>
          <w:lang w:val="en-GB"/>
        </w:rPr>
        <w:t xml:space="preserve">: </w:t>
      </w:r>
      <w:r w:rsidR="00DC74AB">
        <w:rPr>
          <w:rFonts w:ascii="Times New Roman" w:hAnsi="Times New Roman"/>
          <w:b/>
          <w:sz w:val="24"/>
          <w:szCs w:val="24"/>
          <w:lang w:val="en-GB"/>
        </w:rPr>
        <w:t>Figure</w:t>
      </w:r>
      <w:r w:rsidR="00DC74AB" w:rsidRPr="00C45AD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DC74AB">
        <w:rPr>
          <w:rFonts w:ascii="Times New Roman" w:hAnsi="Times New Roman"/>
          <w:b/>
          <w:sz w:val="24"/>
          <w:szCs w:val="24"/>
          <w:lang w:val="en-GB"/>
        </w:rPr>
        <w:t>S3</w:t>
      </w:r>
      <w:r w:rsidR="00DC74AB" w:rsidRPr="00C45ADE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0406BE" w:rsidRPr="00C45ADE">
        <w:rPr>
          <w:rFonts w:ascii="Times New Roman" w:hAnsi="Times New Roman"/>
          <w:sz w:val="24"/>
          <w:szCs w:val="24"/>
          <w:lang w:val="en-GB"/>
        </w:rPr>
        <w:t>The evolution of anti-mullerian hormone (AMH) levels in the whole study cohort</w:t>
      </w:r>
      <w:r w:rsidR="000406BE">
        <w:rPr>
          <w:rFonts w:ascii="Times New Roman" w:hAnsi="Times New Roman"/>
          <w:sz w:val="24"/>
          <w:szCs w:val="24"/>
          <w:lang w:val="en-GB"/>
        </w:rPr>
        <w:t xml:space="preserve"> according to presence/absence of </w:t>
      </w:r>
      <w:r w:rsidR="000406BE" w:rsidRPr="000406BE">
        <w:rPr>
          <w:rFonts w:ascii="Times New Roman" w:hAnsi="Times New Roman"/>
          <w:i/>
          <w:sz w:val="24"/>
          <w:szCs w:val="24"/>
          <w:lang w:val="en-GB"/>
        </w:rPr>
        <w:t>BRCA</w:t>
      </w:r>
      <w:r w:rsidR="000406BE">
        <w:rPr>
          <w:rFonts w:ascii="Times New Roman" w:hAnsi="Times New Roman"/>
          <w:sz w:val="24"/>
          <w:szCs w:val="24"/>
          <w:lang w:val="en-GB"/>
        </w:rPr>
        <w:t xml:space="preserve"> mutation and the type of mutation (</w:t>
      </w:r>
      <w:r w:rsidR="000406BE" w:rsidRPr="000406BE">
        <w:rPr>
          <w:rFonts w:ascii="Times New Roman" w:hAnsi="Times New Roman"/>
          <w:i/>
          <w:sz w:val="24"/>
          <w:szCs w:val="24"/>
          <w:lang w:val="en-GB"/>
        </w:rPr>
        <w:t>BRCA1</w:t>
      </w:r>
      <w:r w:rsidR="000406BE">
        <w:rPr>
          <w:rFonts w:ascii="Times New Roman" w:hAnsi="Times New Roman"/>
          <w:sz w:val="24"/>
          <w:szCs w:val="24"/>
          <w:lang w:val="en-GB"/>
        </w:rPr>
        <w:t xml:space="preserve"> vs. </w:t>
      </w:r>
      <w:r w:rsidR="000406BE" w:rsidRPr="000406BE">
        <w:rPr>
          <w:rFonts w:ascii="Times New Roman" w:hAnsi="Times New Roman"/>
          <w:i/>
          <w:sz w:val="24"/>
          <w:szCs w:val="24"/>
          <w:lang w:val="en-GB"/>
        </w:rPr>
        <w:t>BRCA2</w:t>
      </w:r>
      <w:r w:rsidR="000406BE">
        <w:rPr>
          <w:rFonts w:ascii="Times New Roman" w:hAnsi="Times New Roman"/>
          <w:sz w:val="24"/>
          <w:szCs w:val="24"/>
          <w:lang w:val="en-GB"/>
        </w:rPr>
        <w:t>)</w:t>
      </w:r>
      <w:r w:rsidR="000406BE" w:rsidRPr="00C45ADE">
        <w:rPr>
          <w:rFonts w:ascii="Times New Roman" w:hAnsi="Times New Roman"/>
          <w:sz w:val="24"/>
          <w:szCs w:val="24"/>
          <w:lang w:val="en-GB"/>
        </w:rPr>
        <w:t>.</w:t>
      </w:r>
    </w:p>
    <w:p w14:paraId="19EF8669" w14:textId="77777777" w:rsidR="000406BE" w:rsidRPr="00C45ADE" w:rsidRDefault="000406BE" w:rsidP="00F2342E">
      <w:pPr>
        <w:tabs>
          <w:tab w:val="left" w:pos="7610"/>
        </w:tabs>
        <w:spacing w:after="0"/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586988B5" w14:textId="77777777" w:rsidR="003C0E51" w:rsidRDefault="000F5E11" w:rsidP="000F5E11">
      <w:pPr>
        <w:spacing w:after="0" w:line="480" w:lineRule="auto"/>
        <w:jc w:val="both"/>
        <w:rPr>
          <w:rFonts w:ascii="Times New Roman" w:eastAsia="Arial Unicode MS" w:hAnsi="Times New Roman"/>
          <w:sz w:val="24"/>
          <w:szCs w:val="24"/>
          <w:lang w:val="en-US"/>
        </w:rPr>
      </w:pPr>
      <w:r w:rsidRPr="000406BE">
        <w:rPr>
          <w:rFonts w:ascii="Times New Roman" w:hAnsi="Times New Roman"/>
          <w:b/>
          <w:noProof/>
          <w:sz w:val="20"/>
          <w:szCs w:val="20"/>
          <w:lang w:val="it-IT" w:eastAsia="it-IT"/>
        </w:rPr>
        <w:drawing>
          <wp:inline distT="0" distB="0" distL="0" distR="0" wp14:anchorId="55A03590" wp14:editId="29E0BD3C">
            <wp:extent cx="5756910" cy="3384086"/>
            <wp:effectExtent l="0" t="0" r="8890" b="0"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384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34A92CF8" w14:textId="77777777" w:rsidR="003C0E51" w:rsidRDefault="003C0E51" w:rsidP="000F5E11">
      <w:pPr>
        <w:spacing w:after="0" w:line="480" w:lineRule="auto"/>
        <w:jc w:val="both"/>
        <w:rPr>
          <w:rFonts w:ascii="Times New Roman" w:eastAsia="Arial Unicode MS" w:hAnsi="Times New Roman"/>
          <w:sz w:val="24"/>
          <w:szCs w:val="24"/>
          <w:lang w:val="en-US"/>
        </w:rPr>
      </w:pPr>
    </w:p>
    <w:p w14:paraId="5A4B28D1" w14:textId="63AE66C3" w:rsidR="000F5E11" w:rsidRPr="00881E7E" w:rsidRDefault="000F5E11" w:rsidP="000F5E11">
      <w:pPr>
        <w:spacing w:after="0" w:line="480" w:lineRule="auto"/>
        <w:jc w:val="both"/>
        <w:rPr>
          <w:rFonts w:ascii="Times New Roman" w:eastAsia="Arial Unicode MS" w:hAnsi="Times New Roman"/>
          <w:sz w:val="24"/>
          <w:szCs w:val="24"/>
          <w:lang w:val="en-US"/>
        </w:rPr>
      </w:pPr>
      <w:r w:rsidRPr="00881E7E">
        <w:rPr>
          <w:rFonts w:ascii="Times New Roman" w:eastAsia="Arial Unicode MS" w:hAnsi="Times New Roman"/>
          <w:sz w:val="24"/>
          <w:szCs w:val="24"/>
          <w:lang w:val="en-US"/>
        </w:rPr>
        <w:t xml:space="preserve">Since age was different in the </w:t>
      </w:r>
      <w:r w:rsidRPr="00881E7E">
        <w:rPr>
          <w:rFonts w:ascii="Times New Roman" w:eastAsia="Arial Unicode MS" w:hAnsi="Times New Roman"/>
          <w:i/>
          <w:sz w:val="24"/>
          <w:szCs w:val="24"/>
          <w:lang w:val="en-US"/>
        </w:rPr>
        <w:t>BRCA</w:t>
      </w:r>
      <w:r w:rsidRPr="00881E7E">
        <w:rPr>
          <w:rFonts w:ascii="Times New Roman" w:eastAsia="Arial Unicode MS" w:hAnsi="Times New Roman"/>
          <w:sz w:val="24"/>
          <w:szCs w:val="24"/>
          <w:lang w:val="en-US"/>
        </w:rPr>
        <w:t xml:space="preserve">-mutated and </w:t>
      </w:r>
      <w:r w:rsidRPr="00881E7E">
        <w:rPr>
          <w:rFonts w:ascii="Times New Roman" w:eastAsia="Arial Unicode MS" w:hAnsi="Times New Roman"/>
          <w:i/>
          <w:sz w:val="24"/>
          <w:szCs w:val="24"/>
          <w:lang w:val="en-US"/>
        </w:rPr>
        <w:t>BRCA</w:t>
      </w:r>
      <w:r w:rsidRPr="00881E7E">
        <w:rPr>
          <w:rFonts w:ascii="Times New Roman" w:eastAsia="Arial Unicode MS" w:hAnsi="Times New Roman"/>
          <w:sz w:val="24"/>
          <w:szCs w:val="24"/>
          <w:lang w:val="en-US"/>
        </w:rPr>
        <w:t xml:space="preserve">-negative cohorts, we investigated the presence of a potential interaction between age and </w:t>
      </w:r>
      <w:r w:rsidRPr="00881E7E">
        <w:rPr>
          <w:rFonts w:ascii="Times New Roman" w:eastAsia="Arial Unicode MS" w:hAnsi="Times New Roman"/>
          <w:i/>
          <w:sz w:val="24"/>
          <w:szCs w:val="24"/>
          <w:lang w:val="en-US"/>
        </w:rPr>
        <w:t>BRCA</w:t>
      </w:r>
      <w:r w:rsidRPr="00881E7E">
        <w:rPr>
          <w:rFonts w:ascii="Times New Roman" w:eastAsia="Arial Unicode MS" w:hAnsi="Times New Roman"/>
          <w:sz w:val="24"/>
          <w:szCs w:val="24"/>
          <w:lang w:val="en-US"/>
        </w:rPr>
        <w:t xml:space="preserve"> mutational status regarding baseline </w:t>
      </w:r>
      <w:r w:rsidRPr="00C45ADE">
        <w:rPr>
          <w:rFonts w:ascii="Times New Roman" w:hAnsi="Times New Roman"/>
          <w:sz w:val="24"/>
          <w:szCs w:val="24"/>
          <w:lang w:val="en-GB"/>
        </w:rPr>
        <w:t>anti-mullerian hormone (</w:t>
      </w:r>
      <w:r w:rsidRPr="00881E7E">
        <w:rPr>
          <w:rFonts w:ascii="Times New Roman" w:eastAsia="Arial Unicode MS" w:hAnsi="Times New Roman"/>
          <w:sz w:val="24"/>
          <w:szCs w:val="24"/>
          <w:lang w:val="en-US"/>
        </w:rPr>
        <w:t xml:space="preserve">AMH) levels. Using a linear regression method, no interaction between these variables was observed. </w:t>
      </w:r>
    </w:p>
    <w:p w14:paraId="1069BD0F" w14:textId="77777777" w:rsidR="000F5E11" w:rsidRPr="00881E7E" w:rsidRDefault="000F5E11" w:rsidP="000F5E11">
      <w:pPr>
        <w:spacing w:after="0" w:line="480" w:lineRule="auto"/>
        <w:jc w:val="both"/>
        <w:rPr>
          <w:rFonts w:ascii="Times New Roman" w:eastAsia="Arial Unicode MS" w:hAnsi="Times New Roman"/>
          <w:b/>
          <w:sz w:val="24"/>
          <w:szCs w:val="24"/>
          <w:lang w:val="en-US"/>
        </w:rPr>
      </w:pPr>
      <w:r w:rsidRPr="00881E7E">
        <w:rPr>
          <w:rFonts w:ascii="Times New Roman" w:eastAsia="Arial Unicode MS" w:hAnsi="Times New Roman"/>
          <w:sz w:val="24"/>
          <w:szCs w:val="24"/>
          <w:lang w:val="en-US"/>
        </w:rPr>
        <w:t xml:space="preserve">In addition, we randomly constructed a paired-analysis based on age between </w:t>
      </w:r>
      <w:r w:rsidRPr="00881E7E">
        <w:rPr>
          <w:rFonts w:ascii="Times New Roman" w:eastAsia="Arial Unicode MS" w:hAnsi="Times New Roman"/>
          <w:i/>
          <w:sz w:val="24"/>
          <w:szCs w:val="24"/>
          <w:lang w:val="en-US"/>
        </w:rPr>
        <w:t>BRCA</w:t>
      </w:r>
      <w:r w:rsidRPr="00881E7E">
        <w:rPr>
          <w:rFonts w:ascii="Times New Roman" w:eastAsia="Arial Unicode MS" w:hAnsi="Times New Roman"/>
          <w:sz w:val="24"/>
          <w:szCs w:val="24"/>
          <w:lang w:val="en-US"/>
        </w:rPr>
        <w:t xml:space="preserve">-mutated and </w:t>
      </w:r>
      <w:r w:rsidRPr="00881E7E">
        <w:rPr>
          <w:rFonts w:ascii="Times New Roman" w:eastAsia="Arial Unicode MS" w:hAnsi="Times New Roman"/>
          <w:i/>
          <w:sz w:val="24"/>
          <w:szCs w:val="24"/>
          <w:lang w:val="en-US"/>
        </w:rPr>
        <w:t>BRCA</w:t>
      </w:r>
      <w:r w:rsidRPr="00881E7E">
        <w:rPr>
          <w:rFonts w:ascii="Times New Roman" w:eastAsia="Arial Unicode MS" w:hAnsi="Times New Roman"/>
          <w:sz w:val="24"/>
          <w:szCs w:val="24"/>
          <w:lang w:val="en-US"/>
        </w:rPr>
        <w:t xml:space="preserve">-negative patients to then compare baseline and post-treatment AMH values. Three different paired-analyses were made, and none reported a difference on AMH values at any time between the </w:t>
      </w:r>
      <w:r w:rsidRPr="00881E7E">
        <w:rPr>
          <w:rFonts w:ascii="Times New Roman" w:eastAsia="Arial Unicode MS" w:hAnsi="Times New Roman"/>
          <w:i/>
          <w:sz w:val="24"/>
          <w:szCs w:val="24"/>
          <w:lang w:val="en-US"/>
        </w:rPr>
        <w:t>BRCA</w:t>
      </w:r>
      <w:r w:rsidRPr="00881E7E">
        <w:rPr>
          <w:rFonts w:ascii="Times New Roman" w:eastAsia="Arial Unicode MS" w:hAnsi="Times New Roman"/>
          <w:sz w:val="24"/>
          <w:szCs w:val="24"/>
          <w:lang w:val="en-US"/>
        </w:rPr>
        <w:t xml:space="preserve">-mutated and </w:t>
      </w:r>
      <w:r w:rsidRPr="00881E7E">
        <w:rPr>
          <w:rFonts w:ascii="Times New Roman" w:eastAsia="Arial Unicode MS" w:hAnsi="Times New Roman"/>
          <w:i/>
          <w:sz w:val="24"/>
          <w:szCs w:val="24"/>
          <w:lang w:val="en-US"/>
        </w:rPr>
        <w:t>BRCA</w:t>
      </w:r>
      <w:r w:rsidRPr="00881E7E">
        <w:rPr>
          <w:rFonts w:ascii="Times New Roman" w:eastAsia="Arial Unicode MS" w:hAnsi="Times New Roman"/>
          <w:sz w:val="24"/>
          <w:szCs w:val="24"/>
          <w:lang w:val="en-US"/>
        </w:rPr>
        <w:t xml:space="preserve">-negative cohorts. </w:t>
      </w:r>
    </w:p>
    <w:p w14:paraId="0ACE57E2" w14:textId="5024BD99" w:rsidR="000406BE" w:rsidRPr="00C45ADE" w:rsidRDefault="000406BE" w:rsidP="00F2342E">
      <w:pPr>
        <w:tabs>
          <w:tab w:val="left" w:pos="7610"/>
        </w:tabs>
        <w:spacing w:after="0"/>
        <w:rPr>
          <w:rFonts w:ascii="Times New Roman" w:hAnsi="Times New Roman"/>
          <w:b/>
          <w:sz w:val="20"/>
          <w:szCs w:val="20"/>
          <w:lang w:val="en-GB"/>
        </w:rPr>
      </w:pPr>
    </w:p>
    <w:sectPr w:rsidR="000406BE" w:rsidRPr="00C45ADE" w:rsidSect="00B90E12">
      <w:footerReference w:type="even" r:id="rId11"/>
      <w:footerReference w:type="defaul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5A57FB" w14:textId="77777777" w:rsidR="00C30B97" w:rsidRDefault="00C30B97" w:rsidP="00C30B97">
      <w:pPr>
        <w:spacing w:after="0" w:line="240" w:lineRule="auto"/>
      </w:pPr>
      <w:r>
        <w:separator/>
      </w:r>
    </w:p>
  </w:endnote>
  <w:endnote w:type="continuationSeparator" w:id="0">
    <w:p w14:paraId="7AAA6459" w14:textId="77777777" w:rsidR="00C30B97" w:rsidRDefault="00C30B97" w:rsidP="00C30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3FD6B9" w14:textId="77777777" w:rsidR="00C30B97" w:rsidRDefault="00C30B97" w:rsidP="009D424A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C21A83C" w14:textId="77777777" w:rsidR="00C30B97" w:rsidRDefault="00C30B97" w:rsidP="00C30B97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03A9A7" w14:textId="77777777" w:rsidR="00C30B97" w:rsidRPr="00C30B97" w:rsidRDefault="00C30B97" w:rsidP="009D424A">
    <w:pPr>
      <w:pStyle w:val="Pidipagina"/>
      <w:framePr w:wrap="around" w:vAnchor="text" w:hAnchor="margin" w:xAlign="right" w:y="1"/>
      <w:rPr>
        <w:rStyle w:val="Numeropagina"/>
        <w:rFonts w:ascii="Times New Roman" w:hAnsi="Times New Roman"/>
      </w:rPr>
    </w:pPr>
    <w:r w:rsidRPr="00C30B97">
      <w:rPr>
        <w:rStyle w:val="Numeropagina"/>
        <w:rFonts w:ascii="Times New Roman" w:hAnsi="Times New Roman"/>
      </w:rPr>
      <w:fldChar w:fldCharType="begin"/>
    </w:r>
    <w:r w:rsidRPr="00C30B97">
      <w:rPr>
        <w:rStyle w:val="Numeropagina"/>
        <w:rFonts w:ascii="Times New Roman" w:hAnsi="Times New Roman"/>
      </w:rPr>
      <w:instrText xml:space="preserve">PAGE  </w:instrText>
    </w:r>
    <w:r w:rsidRPr="00C30B97">
      <w:rPr>
        <w:rStyle w:val="Numeropagina"/>
        <w:rFonts w:ascii="Times New Roman" w:hAnsi="Times New Roman"/>
      </w:rPr>
      <w:fldChar w:fldCharType="separate"/>
    </w:r>
    <w:r w:rsidR="009174D5">
      <w:rPr>
        <w:rStyle w:val="Numeropagina"/>
        <w:rFonts w:ascii="Times New Roman" w:hAnsi="Times New Roman"/>
        <w:noProof/>
      </w:rPr>
      <w:t>6</w:t>
    </w:r>
    <w:r w:rsidRPr="00C30B97">
      <w:rPr>
        <w:rStyle w:val="Numeropagina"/>
        <w:rFonts w:ascii="Times New Roman" w:hAnsi="Times New Roman"/>
      </w:rPr>
      <w:fldChar w:fldCharType="end"/>
    </w:r>
  </w:p>
  <w:p w14:paraId="28F841DE" w14:textId="77777777" w:rsidR="00C30B97" w:rsidRPr="00C30B97" w:rsidRDefault="00C30B97" w:rsidP="00C30B97">
    <w:pPr>
      <w:pStyle w:val="Pidipagina"/>
      <w:ind w:right="360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62DE01" w14:textId="77777777" w:rsidR="00C30B97" w:rsidRDefault="00C30B97" w:rsidP="00C30B97">
      <w:pPr>
        <w:spacing w:after="0" w:line="240" w:lineRule="auto"/>
      </w:pPr>
      <w:r>
        <w:separator/>
      </w:r>
    </w:p>
  </w:footnote>
  <w:footnote w:type="continuationSeparator" w:id="0">
    <w:p w14:paraId="518A1F72" w14:textId="77777777" w:rsidR="00C30B97" w:rsidRDefault="00C30B97" w:rsidP="00C30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1A8ABA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2974C6E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B4222E6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45AA06F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2CF628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632CFB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3621D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2D04F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63E3D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8830039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C8A"/>
    <w:rsid w:val="00005B52"/>
    <w:rsid w:val="0001106D"/>
    <w:rsid w:val="00013116"/>
    <w:rsid w:val="00015BA4"/>
    <w:rsid w:val="000339C6"/>
    <w:rsid w:val="000406BE"/>
    <w:rsid w:val="00055891"/>
    <w:rsid w:val="00067D85"/>
    <w:rsid w:val="0008375F"/>
    <w:rsid w:val="000C24BB"/>
    <w:rsid w:val="000C6D77"/>
    <w:rsid w:val="000D592C"/>
    <w:rsid w:val="000F5E11"/>
    <w:rsid w:val="00102A1C"/>
    <w:rsid w:val="001055BE"/>
    <w:rsid w:val="00116289"/>
    <w:rsid w:val="00132B4D"/>
    <w:rsid w:val="00137BBB"/>
    <w:rsid w:val="00147BDA"/>
    <w:rsid w:val="0015273C"/>
    <w:rsid w:val="00155474"/>
    <w:rsid w:val="00160CEA"/>
    <w:rsid w:val="001816F8"/>
    <w:rsid w:val="00186C3B"/>
    <w:rsid w:val="001A1DE0"/>
    <w:rsid w:val="001B48E4"/>
    <w:rsid w:val="001D539F"/>
    <w:rsid w:val="002300E5"/>
    <w:rsid w:val="00235233"/>
    <w:rsid w:val="00235292"/>
    <w:rsid w:val="00242460"/>
    <w:rsid w:val="0028437B"/>
    <w:rsid w:val="00295ED3"/>
    <w:rsid w:val="002F2E99"/>
    <w:rsid w:val="00300F01"/>
    <w:rsid w:val="00313C53"/>
    <w:rsid w:val="00354663"/>
    <w:rsid w:val="00362AE9"/>
    <w:rsid w:val="00371753"/>
    <w:rsid w:val="003833B5"/>
    <w:rsid w:val="003A2C81"/>
    <w:rsid w:val="003C0E51"/>
    <w:rsid w:val="003C38B5"/>
    <w:rsid w:val="003E03BC"/>
    <w:rsid w:val="003E0AC8"/>
    <w:rsid w:val="003E2A7B"/>
    <w:rsid w:val="003E4253"/>
    <w:rsid w:val="003E5BDF"/>
    <w:rsid w:val="003F5C6A"/>
    <w:rsid w:val="00433B6C"/>
    <w:rsid w:val="00467B7D"/>
    <w:rsid w:val="004A1F57"/>
    <w:rsid w:val="004B2D8C"/>
    <w:rsid w:val="005057B6"/>
    <w:rsid w:val="00527F32"/>
    <w:rsid w:val="00530935"/>
    <w:rsid w:val="00536C3B"/>
    <w:rsid w:val="0054795A"/>
    <w:rsid w:val="00551436"/>
    <w:rsid w:val="00577ABC"/>
    <w:rsid w:val="005A507B"/>
    <w:rsid w:val="005B3BB3"/>
    <w:rsid w:val="005B442D"/>
    <w:rsid w:val="005B6FD9"/>
    <w:rsid w:val="005E42A4"/>
    <w:rsid w:val="005F2797"/>
    <w:rsid w:val="005F750A"/>
    <w:rsid w:val="00603447"/>
    <w:rsid w:val="00607529"/>
    <w:rsid w:val="006C70E6"/>
    <w:rsid w:val="006F152A"/>
    <w:rsid w:val="006F3973"/>
    <w:rsid w:val="0070701C"/>
    <w:rsid w:val="00723C4D"/>
    <w:rsid w:val="0074103E"/>
    <w:rsid w:val="00761AB0"/>
    <w:rsid w:val="007C5B94"/>
    <w:rsid w:val="007E576E"/>
    <w:rsid w:val="007F1E4F"/>
    <w:rsid w:val="00814A74"/>
    <w:rsid w:val="0083208A"/>
    <w:rsid w:val="008462B7"/>
    <w:rsid w:val="00850C72"/>
    <w:rsid w:val="008533C6"/>
    <w:rsid w:val="00856084"/>
    <w:rsid w:val="00881E7E"/>
    <w:rsid w:val="00882C8A"/>
    <w:rsid w:val="008B46F8"/>
    <w:rsid w:val="008D056E"/>
    <w:rsid w:val="008E4D65"/>
    <w:rsid w:val="008F0111"/>
    <w:rsid w:val="008F1223"/>
    <w:rsid w:val="008F4BAD"/>
    <w:rsid w:val="009174D5"/>
    <w:rsid w:val="00931DA8"/>
    <w:rsid w:val="0095355E"/>
    <w:rsid w:val="00962A26"/>
    <w:rsid w:val="009710F5"/>
    <w:rsid w:val="0099458E"/>
    <w:rsid w:val="009A7DAB"/>
    <w:rsid w:val="009D747D"/>
    <w:rsid w:val="00A016B3"/>
    <w:rsid w:val="00A12F01"/>
    <w:rsid w:val="00A171AF"/>
    <w:rsid w:val="00A339D5"/>
    <w:rsid w:val="00A5383F"/>
    <w:rsid w:val="00A54A1F"/>
    <w:rsid w:val="00A564A6"/>
    <w:rsid w:val="00A76AA6"/>
    <w:rsid w:val="00A91B72"/>
    <w:rsid w:val="00AB19A9"/>
    <w:rsid w:val="00AD21EA"/>
    <w:rsid w:val="00AD7567"/>
    <w:rsid w:val="00AE5FBF"/>
    <w:rsid w:val="00AF67D9"/>
    <w:rsid w:val="00B36038"/>
    <w:rsid w:val="00B4470A"/>
    <w:rsid w:val="00B51E2B"/>
    <w:rsid w:val="00B54188"/>
    <w:rsid w:val="00B60AF7"/>
    <w:rsid w:val="00B667F4"/>
    <w:rsid w:val="00B70189"/>
    <w:rsid w:val="00B70DE4"/>
    <w:rsid w:val="00B90E12"/>
    <w:rsid w:val="00B910EE"/>
    <w:rsid w:val="00BC3EC3"/>
    <w:rsid w:val="00BC6793"/>
    <w:rsid w:val="00BD50A1"/>
    <w:rsid w:val="00BF0F6C"/>
    <w:rsid w:val="00C01401"/>
    <w:rsid w:val="00C21023"/>
    <w:rsid w:val="00C30B97"/>
    <w:rsid w:val="00C31261"/>
    <w:rsid w:val="00C322B1"/>
    <w:rsid w:val="00C45ADE"/>
    <w:rsid w:val="00C70E36"/>
    <w:rsid w:val="00C75BF1"/>
    <w:rsid w:val="00CA5E95"/>
    <w:rsid w:val="00CB6C62"/>
    <w:rsid w:val="00CC5A4B"/>
    <w:rsid w:val="00CE79C5"/>
    <w:rsid w:val="00CF48AB"/>
    <w:rsid w:val="00D14AD4"/>
    <w:rsid w:val="00D23E3A"/>
    <w:rsid w:val="00D47295"/>
    <w:rsid w:val="00D55F45"/>
    <w:rsid w:val="00D741FB"/>
    <w:rsid w:val="00DA7443"/>
    <w:rsid w:val="00DB1886"/>
    <w:rsid w:val="00DB461D"/>
    <w:rsid w:val="00DC74AB"/>
    <w:rsid w:val="00DD0919"/>
    <w:rsid w:val="00DD74A4"/>
    <w:rsid w:val="00DD787F"/>
    <w:rsid w:val="00DF7718"/>
    <w:rsid w:val="00E165A2"/>
    <w:rsid w:val="00E214B6"/>
    <w:rsid w:val="00E55D5B"/>
    <w:rsid w:val="00E57CF5"/>
    <w:rsid w:val="00E57F8C"/>
    <w:rsid w:val="00E6613B"/>
    <w:rsid w:val="00EA431B"/>
    <w:rsid w:val="00EB25AD"/>
    <w:rsid w:val="00EF7930"/>
    <w:rsid w:val="00F04D19"/>
    <w:rsid w:val="00F11C47"/>
    <w:rsid w:val="00F22DC6"/>
    <w:rsid w:val="00F2342E"/>
    <w:rsid w:val="00F409F9"/>
    <w:rsid w:val="00F42E1D"/>
    <w:rsid w:val="00F47072"/>
    <w:rsid w:val="00F61B20"/>
    <w:rsid w:val="00F70CF6"/>
    <w:rsid w:val="00F96453"/>
    <w:rsid w:val="00FA476C"/>
    <w:rsid w:val="00FC2D44"/>
    <w:rsid w:val="00FC71F0"/>
    <w:rsid w:val="00FD2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6B13DE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F152A"/>
    <w:pPr>
      <w:spacing w:after="200" w:line="276" w:lineRule="auto"/>
    </w:pPr>
    <w:rPr>
      <w:rFonts w:ascii="Calibri" w:hAnsi="Calibri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cimalAligned">
    <w:name w:val="Decimal Aligned"/>
    <w:basedOn w:val="Normale"/>
    <w:uiPriority w:val="99"/>
    <w:rsid w:val="006F152A"/>
    <w:pPr>
      <w:tabs>
        <w:tab w:val="decimal" w:pos="360"/>
      </w:tabs>
    </w:pPr>
    <w:rPr>
      <w:lang w:eastAsia="fr-FR"/>
    </w:rPr>
  </w:style>
  <w:style w:type="character" w:styleId="Enfasidelicata">
    <w:name w:val="Subtle Emphasis"/>
    <w:basedOn w:val="Caratterepredefinitoparagrafo"/>
    <w:uiPriority w:val="99"/>
    <w:qFormat/>
    <w:rsid w:val="006F152A"/>
    <w:rPr>
      <w:i/>
      <w:color w:val="7F7F7F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46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B461D"/>
    <w:rPr>
      <w:rFonts w:ascii="Tahoma" w:hAnsi="Tahoma" w:cs="Tahoma"/>
      <w:sz w:val="16"/>
      <w:szCs w:val="16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C30B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C30B97"/>
    <w:rPr>
      <w:rFonts w:ascii="Calibri" w:hAnsi="Calibri"/>
      <w:lang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C30B97"/>
  </w:style>
  <w:style w:type="paragraph" w:styleId="Intestazione">
    <w:name w:val="header"/>
    <w:basedOn w:val="Normale"/>
    <w:link w:val="IntestazioneCarattere"/>
    <w:uiPriority w:val="99"/>
    <w:unhideWhenUsed/>
    <w:rsid w:val="00C30B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C30B97"/>
    <w:rPr>
      <w:rFonts w:ascii="Calibri" w:hAnsi="Calibri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F152A"/>
    <w:pPr>
      <w:spacing w:after="200" w:line="276" w:lineRule="auto"/>
    </w:pPr>
    <w:rPr>
      <w:rFonts w:ascii="Calibri" w:hAnsi="Calibri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cimalAligned">
    <w:name w:val="Decimal Aligned"/>
    <w:basedOn w:val="Normale"/>
    <w:uiPriority w:val="99"/>
    <w:rsid w:val="006F152A"/>
    <w:pPr>
      <w:tabs>
        <w:tab w:val="decimal" w:pos="360"/>
      </w:tabs>
    </w:pPr>
    <w:rPr>
      <w:lang w:eastAsia="fr-FR"/>
    </w:rPr>
  </w:style>
  <w:style w:type="character" w:styleId="Enfasidelicata">
    <w:name w:val="Subtle Emphasis"/>
    <w:basedOn w:val="Caratterepredefinitoparagrafo"/>
    <w:uiPriority w:val="99"/>
    <w:qFormat/>
    <w:rsid w:val="006F152A"/>
    <w:rPr>
      <w:i/>
      <w:color w:val="7F7F7F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46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B461D"/>
    <w:rPr>
      <w:rFonts w:ascii="Tahoma" w:hAnsi="Tahoma" w:cs="Tahoma"/>
      <w:sz w:val="16"/>
      <w:szCs w:val="16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C30B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C30B97"/>
    <w:rPr>
      <w:rFonts w:ascii="Calibri" w:hAnsi="Calibri"/>
      <w:lang w:eastAsia="en-US"/>
    </w:rPr>
  </w:style>
  <w:style w:type="character" w:styleId="Numeropagina">
    <w:name w:val="page number"/>
    <w:basedOn w:val="Caratterepredefinitoparagrafo"/>
    <w:uiPriority w:val="99"/>
    <w:semiHidden/>
    <w:unhideWhenUsed/>
    <w:rsid w:val="00C30B97"/>
  </w:style>
  <w:style w:type="paragraph" w:styleId="Intestazione">
    <w:name w:val="header"/>
    <w:basedOn w:val="Normale"/>
    <w:link w:val="IntestazioneCarattere"/>
    <w:uiPriority w:val="99"/>
    <w:unhideWhenUsed/>
    <w:rsid w:val="00C30B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C30B97"/>
    <w:rPr>
      <w:rFonts w:ascii="Calibri" w:hAnsi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6</Pages>
  <Words>1152</Words>
  <Characters>6568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B</Company>
  <LinksUpToDate>false</LinksUpToDate>
  <CharactersWithSpaces>7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lie Olympios</dc:creator>
  <cp:lastModifiedBy>Matteo Lambertini</cp:lastModifiedBy>
  <cp:revision>152</cp:revision>
  <dcterms:created xsi:type="dcterms:W3CDTF">2018-09-26T16:18:00Z</dcterms:created>
  <dcterms:modified xsi:type="dcterms:W3CDTF">2019-01-14T14:50:00Z</dcterms:modified>
</cp:coreProperties>
</file>